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2ED804" w14:textId="106E511C" w:rsidR="00D47A53" w:rsidRPr="00742988" w:rsidRDefault="00742988">
      <w:pPr>
        <w:rPr>
          <w:rFonts w:ascii="Arial" w:hAnsi="Arial" w:cs="Arial"/>
          <w:b/>
          <w:bCs/>
          <w:sz w:val="28"/>
          <w:szCs w:val="28"/>
        </w:rPr>
      </w:pPr>
      <w:r w:rsidRPr="00742988">
        <w:rPr>
          <w:rFonts w:ascii="Arial" w:hAnsi="Arial" w:cs="Arial"/>
          <w:b/>
          <w:bCs/>
          <w:sz w:val="28"/>
          <w:szCs w:val="28"/>
        </w:rPr>
        <w:t>Supplementary material</w:t>
      </w:r>
    </w:p>
    <w:p w14:paraId="21C4A803" w14:textId="77777777" w:rsidR="00742988" w:rsidRDefault="00742988">
      <w:pPr>
        <w:rPr>
          <w:rFonts w:ascii="Arial" w:hAnsi="Arial" w:cs="Arial"/>
        </w:rPr>
      </w:pPr>
    </w:p>
    <w:p w14:paraId="7E217DCF" w14:textId="013629C0" w:rsidR="002A4250" w:rsidRDefault="002A4250" w:rsidP="002A4250">
      <w:pPr>
        <w:pStyle w:val="Caption"/>
        <w:keepNext/>
      </w:pPr>
      <w:r>
        <w:t xml:space="preserve">Table </w:t>
      </w:r>
      <w:r w:rsidR="00DB7154">
        <w:t>S</w:t>
      </w:r>
      <w:r>
        <w:t>1</w:t>
      </w:r>
      <w:r w:rsidR="00BF3BE3">
        <w:t>: Data collection by team, location and time</w:t>
      </w:r>
    </w:p>
    <w:tbl>
      <w:tblPr>
        <w:tblStyle w:val="GridTable1Light1"/>
        <w:tblW w:w="0" w:type="auto"/>
        <w:tblLook w:val="04E0" w:firstRow="1" w:lastRow="1" w:firstColumn="1" w:lastColumn="0" w:noHBand="0" w:noVBand="1"/>
      </w:tblPr>
      <w:tblGrid>
        <w:gridCol w:w="2298"/>
        <w:gridCol w:w="1163"/>
        <w:gridCol w:w="1921"/>
        <w:gridCol w:w="1048"/>
        <w:gridCol w:w="2381"/>
      </w:tblGrid>
      <w:tr w:rsidR="002A4250" w14:paraId="7428D14A" w14:textId="77777777" w:rsidTr="002A42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14:paraId="658BD07A" w14:textId="150BDB9C" w:rsidR="002A4250" w:rsidRDefault="002A42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cation</w:t>
            </w:r>
          </w:p>
        </w:tc>
        <w:tc>
          <w:tcPr>
            <w:tcW w:w="1163" w:type="dxa"/>
          </w:tcPr>
          <w:p w14:paraId="3FC9D1EE" w14:textId="33C056F2" w:rsidR="002A4250" w:rsidRDefault="002A4250" w:rsidP="002A42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eam </w:t>
            </w:r>
          </w:p>
        </w:tc>
        <w:tc>
          <w:tcPr>
            <w:tcW w:w="1921" w:type="dxa"/>
          </w:tcPr>
          <w:p w14:paraId="3C8769BC" w14:textId="2212F9C8" w:rsidR="002A4250" w:rsidRDefault="002A4250" w:rsidP="002A42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es</w:t>
            </w:r>
          </w:p>
        </w:tc>
        <w:tc>
          <w:tcPr>
            <w:tcW w:w="1048" w:type="dxa"/>
          </w:tcPr>
          <w:p w14:paraId="31F015B5" w14:textId="2DD224BD" w:rsidR="002A4250" w:rsidRDefault="002A4250" w:rsidP="002A42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days</w:t>
            </w:r>
          </w:p>
        </w:tc>
        <w:tc>
          <w:tcPr>
            <w:tcW w:w="2381" w:type="dxa"/>
          </w:tcPr>
          <w:p w14:paraId="627D945F" w14:textId="790692FD" w:rsidR="002A4250" w:rsidRDefault="002A4250" w:rsidP="002A42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participants enrolled</w:t>
            </w:r>
          </w:p>
        </w:tc>
      </w:tr>
      <w:tr w:rsidR="002A4250" w14:paraId="351F203E" w14:textId="77777777" w:rsidTr="002A4250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14:paraId="57404634" w14:textId="2371A436" w:rsidR="002A4250" w:rsidRDefault="002A42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lkins ID Hospital</w:t>
            </w:r>
          </w:p>
        </w:tc>
        <w:tc>
          <w:tcPr>
            <w:tcW w:w="1163" w:type="dxa"/>
          </w:tcPr>
          <w:p w14:paraId="57D20F6F" w14:textId="76735EEE" w:rsidR="002A4250" w:rsidRDefault="002A4250" w:rsidP="002A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1921" w:type="dxa"/>
          </w:tcPr>
          <w:p w14:paraId="30A6E74C" w14:textId="22AA52EC" w:rsidR="002A4250" w:rsidRDefault="002A4250" w:rsidP="002A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 Feb-3 Mar</w:t>
            </w:r>
          </w:p>
        </w:tc>
        <w:tc>
          <w:tcPr>
            <w:tcW w:w="1048" w:type="dxa"/>
          </w:tcPr>
          <w:p w14:paraId="0E041D83" w14:textId="18994040" w:rsidR="002A4250" w:rsidRDefault="002A4250" w:rsidP="002A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2381" w:type="dxa"/>
          </w:tcPr>
          <w:p w14:paraId="4EECE855" w14:textId="21539BA6" w:rsidR="002A4250" w:rsidRDefault="002A4250" w:rsidP="002A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4</w:t>
            </w:r>
          </w:p>
        </w:tc>
      </w:tr>
      <w:tr w:rsidR="002A4250" w14:paraId="6D1203E8" w14:textId="77777777" w:rsidTr="002A4250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14:paraId="65A4BF41" w14:textId="7D4AB5AA" w:rsidR="002A4250" w:rsidRDefault="002A42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vurwi Hospital</w:t>
            </w:r>
          </w:p>
        </w:tc>
        <w:tc>
          <w:tcPr>
            <w:tcW w:w="1163" w:type="dxa"/>
          </w:tcPr>
          <w:p w14:paraId="7C4A00AB" w14:textId="3F7E5318" w:rsidR="002A4250" w:rsidRDefault="002A4250" w:rsidP="002A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1921" w:type="dxa"/>
          </w:tcPr>
          <w:p w14:paraId="3E089B14" w14:textId="3528D07C" w:rsidR="002A4250" w:rsidRDefault="002A4250" w:rsidP="002A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Mar-11 Mar</w:t>
            </w:r>
          </w:p>
        </w:tc>
        <w:tc>
          <w:tcPr>
            <w:tcW w:w="1048" w:type="dxa"/>
          </w:tcPr>
          <w:p w14:paraId="6B322AF3" w14:textId="72FAFAE6" w:rsidR="002A4250" w:rsidRDefault="002A4250" w:rsidP="002A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2381" w:type="dxa"/>
          </w:tcPr>
          <w:p w14:paraId="7EA6A090" w14:textId="092F17A8" w:rsidR="002A4250" w:rsidRDefault="002A4250" w:rsidP="002A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</w:t>
            </w:r>
          </w:p>
        </w:tc>
      </w:tr>
      <w:tr w:rsidR="002A4250" w14:paraId="5E2E723C" w14:textId="77777777" w:rsidTr="002A4250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14:paraId="5CF1FFBD" w14:textId="0640F5AD" w:rsidR="002A4250" w:rsidRDefault="002A42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riro Polyclinic</w:t>
            </w:r>
          </w:p>
        </w:tc>
        <w:tc>
          <w:tcPr>
            <w:tcW w:w="1163" w:type="dxa"/>
          </w:tcPr>
          <w:p w14:paraId="4AECD93D" w14:textId="0ECD7AD3" w:rsidR="002A4250" w:rsidRDefault="002A4250" w:rsidP="002A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1921" w:type="dxa"/>
          </w:tcPr>
          <w:p w14:paraId="7B56E25B" w14:textId="3B610871" w:rsidR="002A4250" w:rsidRDefault="002A4250" w:rsidP="002A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Mar-17 Mar</w:t>
            </w:r>
          </w:p>
        </w:tc>
        <w:tc>
          <w:tcPr>
            <w:tcW w:w="1048" w:type="dxa"/>
          </w:tcPr>
          <w:p w14:paraId="4F36BE29" w14:textId="4EFB2594" w:rsidR="002A4250" w:rsidRDefault="002A4250" w:rsidP="002A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381" w:type="dxa"/>
          </w:tcPr>
          <w:p w14:paraId="022A038A" w14:textId="2A254019" w:rsidR="002A4250" w:rsidRDefault="002A4250" w:rsidP="002A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</w:tc>
      </w:tr>
      <w:tr w:rsidR="002A4250" w14:paraId="6BE3D733" w14:textId="77777777" w:rsidTr="002A4250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14:paraId="439DE963" w14:textId="4E9D14F4" w:rsidR="002A4250" w:rsidRDefault="002A42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orngrove  ID Hospital</w:t>
            </w:r>
          </w:p>
        </w:tc>
        <w:tc>
          <w:tcPr>
            <w:tcW w:w="1163" w:type="dxa"/>
          </w:tcPr>
          <w:p w14:paraId="1C0F4ED0" w14:textId="1E272A2B" w:rsidR="002A4250" w:rsidRDefault="002A4250" w:rsidP="002A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1921" w:type="dxa"/>
          </w:tcPr>
          <w:p w14:paraId="67294504" w14:textId="77777777" w:rsidR="002A4250" w:rsidRDefault="002A4250" w:rsidP="002A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-22 Feb</w:t>
            </w:r>
          </w:p>
          <w:p w14:paraId="124F3EDB" w14:textId="024A60A9" w:rsidR="002A4250" w:rsidRDefault="002A4250" w:rsidP="002A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-26 Feb</w:t>
            </w:r>
          </w:p>
        </w:tc>
        <w:tc>
          <w:tcPr>
            <w:tcW w:w="1048" w:type="dxa"/>
          </w:tcPr>
          <w:p w14:paraId="052B215E" w14:textId="15B42463" w:rsidR="002A4250" w:rsidRDefault="002A4250" w:rsidP="002A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2381" w:type="dxa"/>
          </w:tcPr>
          <w:p w14:paraId="62ABC367" w14:textId="2C0E4A12" w:rsidR="002A4250" w:rsidRDefault="002A4250" w:rsidP="002A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</w:t>
            </w:r>
          </w:p>
        </w:tc>
      </w:tr>
      <w:tr w:rsidR="002A4250" w14:paraId="2BF83C7D" w14:textId="77777777" w:rsidTr="002A4250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14:paraId="36E14708" w14:textId="5EACB11C" w:rsidR="002A4250" w:rsidRDefault="002A42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kusileni Hospital</w:t>
            </w:r>
          </w:p>
        </w:tc>
        <w:tc>
          <w:tcPr>
            <w:tcW w:w="1163" w:type="dxa"/>
          </w:tcPr>
          <w:p w14:paraId="7B6ED292" w14:textId="30F0EEEF" w:rsidR="002A4250" w:rsidRDefault="002A4250" w:rsidP="002A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1921" w:type="dxa"/>
          </w:tcPr>
          <w:p w14:paraId="659134FB" w14:textId="0C4DE571" w:rsidR="002A4250" w:rsidRDefault="002A4250" w:rsidP="002A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 Feb-24 Feb</w:t>
            </w:r>
          </w:p>
        </w:tc>
        <w:tc>
          <w:tcPr>
            <w:tcW w:w="1048" w:type="dxa"/>
          </w:tcPr>
          <w:p w14:paraId="0EAA6A76" w14:textId="5EB11A04" w:rsidR="002A4250" w:rsidRDefault="002A4250" w:rsidP="002A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381" w:type="dxa"/>
          </w:tcPr>
          <w:p w14:paraId="3AC2EC36" w14:textId="4C8E1B97" w:rsidR="002A4250" w:rsidRDefault="002A4250" w:rsidP="002A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</w:p>
        </w:tc>
      </w:tr>
      <w:tr w:rsidR="002A4250" w14:paraId="75CDD16E" w14:textId="77777777" w:rsidTr="002A4250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14:paraId="6D35569B" w14:textId="3E1213D4" w:rsidR="002A4250" w:rsidRDefault="002A42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 Luke’s Hospital</w:t>
            </w:r>
          </w:p>
        </w:tc>
        <w:tc>
          <w:tcPr>
            <w:tcW w:w="1163" w:type="dxa"/>
          </w:tcPr>
          <w:p w14:paraId="3248784A" w14:textId="7CABDCE3" w:rsidR="002A4250" w:rsidRDefault="002A4250" w:rsidP="002A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1921" w:type="dxa"/>
          </w:tcPr>
          <w:p w14:paraId="213B6BA7" w14:textId="28F957E9" w:rsidR="002A4250" w:rsidRDefault="002A4250" w:rsidP="002A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-13 Mar</w:t>
            </w:r>
          </w:p>
        </w:tc>
        <w:tc>
          <w:tcPr>
            <w:tcW w:w="1048" w:type="dxa"/>
          </w:tcPr>
          <w:p w14:paraId="7F9DA50E" w14:textId="3C73D201" w:rsidR="002A4250" w:rsidRDefault="002A4250" w:rsidP="002A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2381" w:type="dxa"/>
          </w:tcPr>
          <w:p w14:paraId="5DD1FD8D" w14:textId="58DBE615" w:rsidR="002A4250" w:rsidRDefault="002A4250" w:rsidP="002A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7</w:t>
            </w:r>
          </w:p>
        </w:tc>
      </w:tr>
      <w:tr w:rsidR="002A4250" w14:paraId="6DE5820F" w14:textId="77777777" w:rsidTr="002A4250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14:paraId="73E86677" w14:textId="56A67512" w:rsidR="002A4250" w:rsidRDefault="002A42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wanda PH</w:t>
            </w:r>
          </w:p>
        </w:tc>
        <w:tc>
          <w:tcPr>
            <w:tcW w:w="1163" w:type="dxa"/>
          </w:tcPr>
          <w:p w14:paraId="35AFC6A9" w14:textId="0D1A8244" w:rsidR="002A4250" w:rsidRDefault="002A4250" w:rsidP="002A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1921" w:type="dxa"/>
          </w:tcPr>
          <w:p w14:paraId="33651CBC" w14:textId="3B37B4B5" w:rsidR="002A4250" w:rsidRDefault="002A4250" w:rsidP="002A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 Mar-29 Mar</w:t>
            </w:r>
          </w:p>
        </w:tc>
        <w:tc>
          <w:tcPr>
            <w:tcW w:w="1048" w:type="dxa"/>
          </w:tcPr>
          <w:p w14:paraId="490C1BE2" w14:textId="51A4364B" w:rsidR="002A4250" w:rsidRDefault="002A4250" w:rsidP="002A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2381" w:type="dxa"/>
          </w:tcPr>
          <w:p w14:paraId="709680CB" w14:textId="6A0D50CC" w:rsidR="002A4250" w:rsidRDefault="002A4250" w:rsidP="002A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6</w:t>
            </w:r>
          </w:p>
        </w:tc>
      </w:tr>
      <w:tr w:rsidR="002A4250" w14:paraId="463D572E" w14:textId="77777777" w:rsidTr="002A4250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14:paraId="18BB75AF" w14:textId="58970833" w:rsidR="002A4250" w:rsidRDefault="002A42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svingo PH</w:t>
            </w:r>
          </w:p>
        </w:tc>
        <w:tc>
          <w:tcPr>
            <w:tcW w:w="1163" w:type="dxa"/>
          </w:tcPr>
          <w:p w14:paraId="6A9E7457" w14:textId="59582755" w:rsidR="002A4250" w:rsidRDefault="002A4250" w:rsidP="002A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1921" w:type="dxa"/>
          </w:tcPr>
          <w:p w14:paraId="5BE22F88" w14:textId="6AC423DE" w:rsidR="002A4250" w:rsidRDefault="002A4250" w:rsidP="002A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-14 April</w:t>
            </w:r>
          </w:p>
        </w:tc>
        <w:tc>
          <w:tcPr>
            <w:tcW w:w="1048" w:type="dxa"/>
          </w:tcPr>
          <w:p w14:paraId="0F464CE6" w14:textId="0D76D3BF" w:rsidR="002A4250" w:rsidRDefault="002A4250" w:rsidP="002A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2381" w:type="dxa"/>
          </w:tcPr>
          <w:p w14:paraId="1700DAE4" w14:textId="6810CD41" w:rsidR="002A4250" w:rsidRDefault="002A4250" w:rsidP="002A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3</w:t>
            </w:r>
          </w:p>
        </w:tc>
      </w:tr>
      <w:tr w:rsidR="002A4250" w14:paraId="4D468348" w14:textId="77777777" w:rsidTr="002A4250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14:paraId="16F38553" w14:textId="31940276" w:rsidR="002A4250" w:rsidRDefault="002A42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are PH</w:t>
            </w:r>
          </w:p>
        </w:tc>
        <w:tc>
          <w:tcPr>
            <w:tcW w:w="1163" w:type="dxa"/>
          </w:tcPr>
          <w:p w14:paraId="174E8FAE" w14:textId="742EFD70" w:rsidR="002A4250" w:rsidRDefault="002A4250" w:rsidP="002A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1921" w:type="dxa"/>
          </w:tcPr>
          <w:p w14:paraId="3BEAC779" w14:textId="3AD03D71" w:rsidR="002A4250" w:rsidRDefault="002A4250" w:rsidP="002A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 April-1 May</w:t>
            </w:r>
          </w:p>
        </w:tc>
        <w:tc>
          <w:tcPr>
            <w:tcW w:w="1048" w:type="dxa"/>
          </w:tcPr>
          <w:p w14:paraId="38F34ED0" w14:textId="79D862F0" w:rsidR="002A4250" w:rsidRDefault="002A4250" w:rsidP="002A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2381" w:type="dxa"/>
          </w:tcPr>
          <w:p w14:paraId="692363F1" w14:textId="4D36723E" w:rsidR="002A4250" w:rsidRDefault="002A4250" w:rsidP="002A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1</w:t>
            </w:r>
          </w:p>
        </w:tc>
      </w:tr>
      <w:tr w:rsidR="002A4250" w14:paraId="64352C2B" w14:textId="77777777" w:rsidTr="002A4250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14:paraId="252733BB" w14:textId="5B918F58" w:rsidR="002A4250" w:rsidRDefault="002A42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weru PH</w:t>
            </w:r>
          </w:p>
        </w:tc>
        <w:tc>
          <w:tcPr>
            <w:tcW w:w="1163" w:type="dxa"/>
          </w:tcPr>
          <w:p w14:paraId="6BF846DA" w14:textId="37AA7936" w:rsidR="002A4250" w:rsidRDefault="002A4250" w:rsidP="002A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1921" w:type="dxa"/>
          </w:tcPr>
          <w:p w14:paraId="2EC302B2" w14:textId="08C746C2" w:rsidR="002A4250" w:rsidRDefault="002A4250" w:rsidP="002A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-24 May</w:t>
            </w:r>
          </w:p>
        </w:tc>
        <w:tc>
          <w:tcPr>
            <w:tcW w:w="1048" w:type="dxa"/>
          </w:tcPr>
          <w:p w14:paraId="0A4B36EA" w14:textId="6957BD80" w:rsidR="002A4250" w:rsidRDefault="002A4250" w:rsidP="002A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2381" w:type="dxa"/>
          </w:tcPr>
          <w:p w14:paraId="02867718" w14:textId="640DBAEF" w:rsidR="002A4250" w:rsidRDefault="002A4250" w:rsidP="002A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7</w:t>
            </w:r>
          </w:p>
        </w:tc>
      </w:tr>
      <w:tr w:rsidR="002A4250" w14:paraId="029DE18A" w14:textId="77777777" w:rsidTr="002A4250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14:paraId="66EC46DC" w14:textId="2ECD067C" w:rsidR="002A4250" w:rsidRDefault="002A42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nhoyi PH</w:t>
            </w:r>
          </w:p>
        </w:tc>
        <w:tc>
          <w:tcPr>
            <w:tcW w:w="1163" w:type="dxa"/>
          </w:tcPr>
          <w:p w14:paraId="11674C94" w14:textId="7D2294CB" w:rsidR="002A4250" w:rsidRDefault="002A4250" w:rsidP="002A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1921" w:type="dxa"/>
          </w:tcPr>
          <w:p w14:paraId="42F17766" w14:textId="57BCADBC" w:rsidR="002A4250" w:rsidRDefault="002A4250" w:rsidP="002A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-10 June</w:t>
            </w:r>
          </w:p>
        </w:tc>
        <w:tc>
          <w:tcPr>
            <w:tcW w:w="1048" w:type="dxa"/>
          </w:tcPr>
          <w:p w14:paraId="447E4F48" w14:textId="5A6D49D5" w:rsidR="002A4250" w:rsidRDefault="002A4250" w:rsidP="002A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2381" w:type="dxa"/>
          </w:tcPr>
          <w:p w14:paraId="3CB46515" w14:textId="58EFE410" w:rsidR="002A4250" w:rsidRDefault="002A4250" w:rsidP="002A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8</w:t>
            </w:r>
          </w:p>
        </w:tc>
      </w:tr>
      <w:tr w:rsidR="002A4250" w14:paraId="4F9AF205" w14:textId="77777777" w:rsidTr="002A425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14:paraId="7DE20CC6" w14:textId="727DB3FA" w:rsidR="002A4250" w:rsidRDefault="002A42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</w:tc>
        <w:tc>
          <w:tcPr>
            <w:tcW w:w="1163" w:type="dxa"/>
          </w:tcPr>
          <w:p w14:paraId="6410F720" w14:textId="77777777" w:rsidR="002A4250" w:rsidRDefault="002A4250" w:rsidP="002A4250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21" w:type="dxa"/>
          </w:tcPr>
          <w:p w14:paraId="79E56674" w14:textId="77777777" w:rsidR="002A4250" w:rsidRDefault="002A4250" w:rsidP="002A4250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48" w:type="dxa"/>
          </w:tcPr>
          <w:p w14:paraId="70987C8E" w14:textId="5222280E" w:rsidR="002A4250" w:rsidRDefault="002A4250" w:rsidP="002A4250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</w:t>
            </w:r>
          </w:p>
        </w:tc>
        <w:tc>
          <w:tcPr>
            <w:tcW w:w="2381" w:type="dxa"/>
          </w:tcPr>
          <w:p w14:paraId="24EF3CB6" w14:textId="3FC89163" w:rsidR="002A4250" w:rsidRDefault="002A4250" w:rsidP="002A4250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40</w:t>
            </w:r>
          </w:p>
        </w:tc>
      </w:tr>
    </w:tbl>
    <w:p w14:paraId="5C415761" w14:textId="45F14504" w:rsidR="00D47A53" w:rsidRDefault="00A10D9A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 xml:space="preserve">Team A was based in Harare and worked Mondays to Fridays in locations within a day’s commuting distance from Harare. Team B was national and </w:t>
      </w:r>
      <w:r w:rsidR="00173732">
        <w:rPr>
          <w:rFonts w:ascii="Arial" w:hAnsi="Arial" w:cs="Arial"/>
          <w:i/>
          <w:iCs/>
        </w:rPr>
        <w:t xml:space="preserve">provided the health check-up in provincial hospitals. Team B </w:t>
      </w:r>
      <w:r>
        <w:rPr>
          <w:rFonts w:ascii="Arial" w:hAnsi="Arial" w:cs="Arial"/>
          <w:i/>
          <w:iCs/>
        </w:rPr>
        <w:t>worked a 10-day schedule</w:t>
      </w:r>
      <w:r w:rsidR="00173732">
        <w:rPr>
          <w:rFonts w:ascii="Arial" w:hAnsi="Arial" w:cs="Arial"/>
          <w:i/>
          <w:iCs/>
        </w:rPr>
        <w:t xml:space="preserve"> (8 days of the health check-up plus 1 day for travel each way).</w:t>
      </w:r>
    </w:p>
    <w:p w14:paraId="4A83CFB6" w14:textId="28807EF5" w:rsidR="00173732" w:rsidRPr="002A4250" w:rsidRDefault="00590D63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 xml:space="preserve">ID: Infectious Disease. </w:t>
      </w:r>
      <w:r w:rsidR="00173732">
        <w:rPr>
          <w:rFonts w:ascii="Arial" w:hAnsi="Arial" w:cs="Arial"/>
          <w:i/>
          <w:iCs/>
        </w:rPr>
        <w:t>PH</w:t>
      </w:r>
      <w:r>
        <w:rPr>
          <w:rFonts w:ascii="Arial" w:hAnsi="Arial" w:cs="Arial"/>
          <w:i/>
          <w:iCs/>
        </w:rPr>
        <w:t>:</w:t>
      </w:r>
      <w:r w:rsidR="00173732">
        <w:rPr>
          <w:rFonts w:ascii="Arial" w:hAnsi="Arial" w:cs="Arial"/>
          <w:i/>
          <w:iCs/>
        </w:rPr>
        <w:t xml:space="preserve"> Provincial Hospital</w:t>
      </w:r>
    </w:p>
    <w:p w14:paraId="6D70CB98" w14:textId="77777777" w:rsidR="00D47A53" w:rsidRDefault="00D47A53">
      <w:pPr>
        <w:rPr>
          <w:rFonts w:ascii="Arial" w:hAnsi="Arial" w:cs="Arial"/>
        </w:rPr>
      </w:pPr>
    </w:p>
    <w:p w14:paraId="652570C1" w14:textId="77777777" w:rsidR="00D47A53" w:rsidRPr="00F244AE" w:rsidRDefault="00D47A53">
      <w:pPr>
        <w:rPr>
          <w:rFonts w:ascii="Arial" w:hAnsi="Arial" w:cs="Arial"/>
        </w:rPr>
      </w:pPr>
    </w:p>
    <w:p w14:paraId="37C12C95" w14:textId="3B353B31" w:rsidR="005939D4" w:rsidRDefault="005939D4" w:rsidP="005939D4">
      <w:pPr>
        <w:pStyle w:val="Caption"/>
        <w:keepNext/>
      </w:pPr>
      <w:r>
        <w:t xml:space="preserve">Table </w:t>
      </w:r>
      <w:r w:rsidR="00DB7154">
        <w:t>S</w:t>
      </w:r>
      <w:r w:rsidR="002A4250">
        <w:t>2</w:t>
      </w:r>
      <w:r>
        <w:t xml:space="preserve">: criteria for referral </w:t>
      </w:r>
      <w:r w:rsidR="00320035">
        <w:t>and counselling uptake by trial arm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263"/>
        <w:gridCol w:w="1000"/>
        <w:gridCol w:w="1694"/>
        <w:gridCol w:w="1312"/>
        <w:gridCol w:w="1503"/>
      </w:tblGrid>
      <w:tr w:rsidR="005939D4" w14:paraId="3B92EF79" w14:textId="77777777" w:rsidTr="002562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8D82AB9" w14:textId="77777777" w:rsidR="005939D4" w:rsidRDefault="005939D4" w:rsidP="0025623B">
            <w:pPr>
              <w:rPr>
                <w:lang w:val="en-US"/>
              </w:rPr>
            </w:pPr>
            <w:r>
              <w:rPr>
                <w:lang w:val="en-US"/>
              </w:rPr>
              <w:t>Criteria for referral</w:t>
            </w:r>
          </w:p>
        </w:tc>
        <w:tc>
          <w:tcPr>
            <w:tcW w:w="2694" w:type="dxa"/>
            <w:gridSpan w:val="2"/>
          </w:tcPr>
          <w:p w14:paraId="67EB9F78" w14:textId="2D905E77" w:rsidR="005939D4" w:rsidRDefault="004C1872" w:rsidP="00256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AQ</w:t>
            </w:r>
            <w:r w:rsidR="005939D4">
              <w:rPr>
                <w:lang w:val="en-US"/>
              </w:rPr>
              <w:t xml:space="preserve"> arm</w:t>
            </w:r>
          </w:p>
        </w:tc>
        <w:tc>
          <w:tcPr>
            <w:tcW w:w="2815" w:type="dxa"/>
            <w:gridSpan w:val="2"/>
          </w:tcPr>
          <w:p w14:paraId="5551BB80" w14:textId="77777777" w:rsidR="005939D4" w:rsidRDefault="005939D4" w:rsidP="00256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CASI arm</w:t>
            </w:r>
          </w:p>
        </w:tc>
      </w:tr>
      <w:tr w:rsidR="005939D4" w14:paraId="3ED40F99" w14:textId="77777777" w:rsidTr="00943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EF9C3DC" w14:textId="77777777" w:rsidR="005939D4" w:rsidRDefault="005939D4" w:rsidP="0025623B">
            <w:pPr>
              <w:rPr>
                <w:lang w:val="en-US"/>
              </w:rPr>
            </w:pPr>
          </w:p>
        </w:tc>
        <w:tc>
          <w:tcPr>
            <w:tcW w:w="1000" w:type="dxa"/>
          </w:tcPr>
          <w:p w14:paraId="1EDB8CAA" w14:textId="77777777" w:rsidR="005939D4" w:rsidRDefault="005939D4" w:rsidP="00256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ferred</w:t>
            </w:r>
          </w:p>
        </w:tc>
        <w:tc>
          <w:tcPr>
            <w:tcW w:w="1694" w:type="dxa"/>
          </w:tcPr>
          <w:p w14:paraId="67B02302" w14:textId="00CE040A" w:rsidR="005939D4" w:rsidRDefault="005939D4" w:rsidP="00256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Uptake</w:t>
            </w:r>
            <w:r w:rsidR="00320035">
              <w:rPr>
                <w:lang w:val="en-US"/>
              </w:rPr>
              <w:t xml:space="preserve"> of counselling</w:t>
            </w:r>
          </w:p>
        </w:tc>
        <w:tc>
          <w:tcPr>
            <w:tcW w:w="1312" w:type="dxa"/>
          </w:tcPr>
          <w:p w14:paraId="6B3BE7FA" w14:textId="77777777" w:rsidR="005939D4" w:rsidRDefault="005939D4" w:rsidP="00256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ferred</w:t>
            </w:r>
          </w:p>
        </w:tc>
        <w:tc>
          <w:tcPr>
            <w:tcW w:w="1503" w:type="dxa"/>
          </w:tcPr>
          <w:p w14:paraId="743F635E" w14:textId="0C9D7233" w:rsidR="005939D4" w:rsidRDefault="005939D4" w:rsidP="00256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Uptake</w:t>
            </w:r>
            <w:r w:rsidR="00320035">
              <w:rPr>
                <w:lang w:val="en-US"/>
              </w:rPr>
              <w:t xml:space="preserve"> of counselling</w:t>
            </w:r>
          </w:p>
        </w:tc>
      </w:tr>
      <w:tr w:rsidR="005939D4" w14:paraId="75F83D92" w14:textId="77777777" w:rsidTr="00943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867438F" w14:textId="5CF4BDAC" w:rsidR="005939D4" w:rsidRDefault="005939D4" w:rsidP="0025623B">
            <w:pPr>
              <w:rPr>
                <w:lang w:val="en-US"/>
              </w:rPr>
            </w:pPr>
            <w:r>
              <w:rPr>
                <w:lang w:val="en-US"/>
              </w:rPr>
              <w:t>SSQ</w:t>
            </w:r>
            <w:r w:rsidR="002C7FE9">
              <w:rPr>
                <w:rFonts w:cstheme="minorHAnsi"/>
                <w:lang w:val="en-US"/>
              </w:rPr>
              <w:t>≥</w:t>
            </w:r>
            <w:r w:rsidR="002C7FE9">
              <w:rPr>
                <w:lang w:val="en-US"/>
              </w:rPr>
              <w:t>8</w:t>
            </w:r>
            <w:r>
              <w:rPr>
                <w:lang w:val="en-US"/>
              </w:rPr>
              <w:t xml:space="preserve"> and GAD</w:t>
            </w:r>
            <w:r w:rsidR="002C7FE9">
              <w:rPr>
                <w:rFonts w:cstheme="minorHAnsi"/>
                <w:lang w:val="en-US"/>
              </w:rPr>
              <w:t>≥10</w:t>
            </w:r>
          </w:p>
        </w:tc>
        <w:tc>
          <w:tcPr>
            <w:tcW w:w="1000" w:type="dxa"/>
          </w:tcPr>
          <w:p w14:paraId="5C97C321" w14:textId="77777777" w:rsidR="005939D4" w:rsidRDefault="005939D4" w:rsidP="00256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694" w:type="dxa"/>
          </w:tcPr>
          <w:p w14:paraId="45259E55" w14:textId="77777777" w:rsidR="005939D4" w:rsidRDefault="005939D4" w:rsidP="00256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 (60%)</w:t>
            </w:r>
          </w:p>
        </w:tc>
        <w:tc>
          <w:tcPr>
            <w:tcW w:w="1312" w:type="dxa"/>
          </w:tcPr>
          <w:p w14:paraId="4F37F872" w14:textId="77777777" w:rsidR="005939D4" w:rsidRDefault="005939D4" w:rsidP="00256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503" w:type="dxa"/>
          </w:tcPr>
          <w:p w14:paraId="314317E3" w14:textId="77777777" w:rsidR="005939D4" w:rsidRDefault="005939D4" w:rsidP="00256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 (64%)</w:t>
            </w:r>
          </w:p>
        </w:tc>
      </w:tr>
      <w:tr w:rsidR="005939D4" w14:paraId="3B65A109" w14:textId="77777777" w:rsidTr="00943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F5F0FA3" w14:textId="18DB14C0" w:rsidR="005939D4" w:rsidRDefault="005939D4" w:rsidP="0025623B">
            <w:pPr>
              <w:rPr>
                <w:lang w:val="en-US"/>
              </w:rPr>
            </w:pPr>
            <w:r>
              <w:rPr>
                <w:lang w:val="en-US"/>
              </w:rPr>
              <w:t>SSQ</w:t>
            </w:r>
            <w:r w:rsidR="002C7FE9">
              <w:rPr>
                <w:rFonts w:cstheme="minorHAnsi"/>
                <w:lang w:val="en-US"/>
              </w:rPr>
              <w:t>≥</w:t>
            </w:r>
            <w:r w:rsidR="002C7FE9">
              <w:rPr>
                <w:lang w:val="en-US"/>
              </w:rPr>
              <w:t>8</w:t>
            </w:r>
            <w:r>
              <w:rPr>
                <w:lang w:val="en-US"/>
              </w:rPr>
              <w:t xml:space="preserve"> only</w:t>
            </w:r>
          </w:p>
        </w:tc>
        <w:tc>
          <w:tcPr>
            <w:tcW w:w="1000" w:type="dxa"/>
          </w:tcPr>
          <w:p w14:paraId="0CE7B4F6" w14:textId="77777777" w:rsidR="005939D4" w:rsidRDefault="005939D4" w:rsidP="00256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1694" w:type="dxa"/>
          </w:tcPr>
          <w:p w14:paraId="3016058E" w14:textId="77777777" w:rsidR="005939D4" w:rsidRDefault="005939D4" w:rsidP="00256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0 (69%)</w:t>
            </w:r>
          </w:p>
        </w:tc>
        <w:tc>
          <w:tcPr>
            <w:tcW w:w="1312" w:type="dxa"/>
          </w:tcPr>
          <w:p w14:paraId="57DFD74D" w14:textId="77777777" w:rsidR="005939D4" w:rsidRDefault="005939D4" w:rsidP="00256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1503" w:type="dxa"/>
          </w:tcPr>
          <w:p w14:paraId="41538016" w14:textId="77777777" w:rsidR="005939D4" w:rsidRDefault="005939D4" w:rsidP="00256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2 (63%)</w:t>
            </w:r>
          </w:p>
        </w:tc>
      </w:tr>
      <w:tr w:rsidR="005939D4" w14:paraId="2DF64050" w14:textId="77777777" w:rsidTr="00943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4DFB654" w14:textId="686A227E" w:rsidR="005939D4" w:rsidRDefault="005939D4" w:rsidP="0025623B">
            <w:pPr>
              <w:rPr>
                <w:lang w:val="en-US"/>
              </w:rPr>
            </w:pPr>
            <w:r>
              <w:rPr>
                <w:lang w:val="en-US"/>
              </w:rPr>
              <w:t>GAD</w:t>
            </w:r>
            <w:r w:rsidR="002C7FE9">
              <w:rPr>
                <w:rFonts w:cstheme="minorHAnsi"/>
                <w:lang w:val="en-US"/>
              </w:rPr>
              <w:t>≥10</w:t>
            </w:r>
            <w:r w:rsidR="002C7FE9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only</w:t>
            </w:r>
          </w:p>
        </w:tc>
        <w:tc>
          <w:tcPr>
            <w:tcW w:w="1000" w:type="dxa"/>
          </w:tcPr>
          <w:p w14:paraId="5562891C" w14:textId="77777777" w:rsidR="005939D4" w:rsidRDefault="005939D4" w:rsidP="00256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694" w:type="dxa"/>
          </w:tcPr>
          <w:p w14:paraId="4032D3C9" w14:textId="77777777" w:rsidR="005939D4" w:rsidRDefault="005939D4" w:rsidP="00256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 (79%)</w:t>
            </w:r>
          </w:p>
        </w:tc>
        <w:tc>
          <w:tcPr>
            <w:tcW w:w="1312" w:type="dxa"/>
          </w:tcPr>
          <w:p w14:paraId="78F38CF9" w14:textId="77777777" w:rsidR="005939D4" w:rsidRDefault="005939D4" w:rsidP="00256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503" w:type="dxa"/>
          </w:tcPr>
          <w:p w14:paraId="32742D2F" w14:textId="77777777" w:rsidR="005939D4" w:rsidRDefault="005939D4" w:rsidP="00256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 (73%)</w:t>
            </w:r>
          </w:p>
        </w:tc>
      </w:tr>
      <w:tr w:rsidR="005939D4" w14:paraId="4057390A" w14:textId="77777777" w:rsidTr="00943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B0E078A" w14:textId="77777777" w:rsidR="005939D4" w:rsidRDefault="005939D4" w:rsidP="0025623B">
            <w:pPr>
              <w:rPr>
                <w:lang w:val="en-US"/>
              </w:rPr>
            </w:pPr>
            <w:r>
              <w:rPr>
                <w:lang w:val="en-US"/>
              </w:rPr>
              <w:t xml:space="preserve">Other </w:t>
            </w:r>
          </w:p>
        </w:tc>
        <w:tc>
          <w:tcPr>
            <w:tcW w:w="1000" w:type="dxa"/>
          </w:tcPr>
          <w:p w14:paraId="4444281A" w14:textId="77777777" w:rsidR="005939D4" w:rsidRDefault="005939D4" w:rsidP="00256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694" w:type="dxa"/>
          </w:tcPr>
          <w:p w14:paraId="05C347AA" w14:textId="77777777" w:rsidR="005939D4" w:rsidRDefault="005939D4" w:rsidP="00256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 (90%)</w:t>
            </w:r>
          </w:p>
        </w:tc>
        <w:tc>
          <w:tcPr>
            <w:tcW w:w="1312" w:type="dxa"/>
          </w:tcPr>
          <w:p w14:paraId="2FA0EC8C" w14:textId="77777777" w:rsidR="005939D4" w:rsidRDefault="005939D4" w:rsidP="00256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503" w:type="dxa"/>
          </w:tcPr>
          <w:p w14:paraId="4B9F7BA5" w14:textId="77777777" w:rsidR="005939D4" w:rsidRDefault="005939D4" w:rsidP="00256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 (100%)</w:t>
            </w:r>
          </w:p>
        </w:tc>
      </w:tr>
    </w:tbl>
    <w:p w14:paraId="3D2A670D" w14:textId="77777777" w:rsidR="00943ABA" w:rsidRPr="00F244AE" w:rsidRDefault="00943ABA" w:rsidP="00943ABA">
      <w:pPr>
        <w:rPr>
          <w:rFonts w:ascii="Arial" w:hAnsi="Arial" w:cs="Arial"/>
        </w:rPr>
      </w:pPr>
      <w:r>
        <w:rPr>
          <w:rFonts w:ascii="Arial" w:hAnsi="Arial" w:cs="Arial"/>
        </w:rPr>
        <w:t xml:space="preserve">ACASI: audio computer-assisted self-interview. GAD: Generalised Anxiety Disorder questionnaire. IPV: intimate partner  violence. SAQ: self-administered questionnaire. SSQ: Shona Symptom Questionnaire. </w:t>
      </w:r>
    </w:p>
    <w:p w14:paraId="0D6AB6DF" w14:textId="2F79651B" w:rsidR="00C54020" w:rsidRDefault="00C54020">
      <w:pPr>
        <w:rPr>
          <w:rFonts w:ascii="Arial" w:hAnsi="Arial" w:cs="Arial"/>
        </w:rPr>
      </w:pPr>
    </w:p>
    <w:p w14:paraId="5F28839D" w14:textId="77777777" w:rsidR="00C54020" w:rsidRDefault="00C5402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1F64A46" w14:textId="62BA8806" w:rsidR="003B3FFB" w:rsidRPr="00F244AE" w:rsidRDefault="00C03EFE" w:rsidP="003B3FFB">
      <w:pPr>
        <w:pStyle w:val="Caption"/>
        <w:keepNext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</w:t>
      </w:r>
      <w:r w:rsidR="00DB7154">
        <w:rPr>
          <w:rFonts w:ascii="Arial" w:hAnsi="Arial" w:cs="Arial"/>
        </w:rPr>
        <w:t>S</w:t>
      </w:r>
      <w:r w:rsidR="002A4250">
        <w:rPr>
          <w:rFonts w:ascii="Arial" w:hAnsi="Arial" w:cs="Arial"/>
        </w:rPr>
        <w:t>3</w:t>
      </w:r>
      <w:r w:rsidR="003B3FFB" w:rsidRPr="00F244AE">
        <w:rPr>
          <w:rFonts w:ascii="Arial" w:hAnsi="Arial" w:cs="Arial"/>
        </w:rPr>
        <w:t>: individual level analysis</w:t>
      </w:r>
      <w:r w:rsidR="00CE22C6">
        <w:rPr>
          <w:rFonts w:ascii="Arial" w:hAnsi="Arial" w:cs="Arial"/>
        </w:rPr>
        <w:t xml:space="preserve"> of outcomes using g</w:t>
      </w:r>
      <w:r w:rsidR="00CE22C6" w:rsidRPr="00CE22C6">
        <w:rPr>
          <w:rFonts w:ascii="Arial" w:hAnsi="Arial" w:cs="Arial"/>
        </w:rPr>
        <w:t>eneralised linear log-binomial modelling</w:t>
      </w:r>
      <w:r w:rsidR="003B3FFB" w:rsidRPr="00F244AE">
        <w:rPr>
          <w:rFonts w:ascii="Arial" w:hAnsi="Arial" w:cs="Arial"/>
        </w:rPr>
        <w:t xml:space="preserve"> adjusting for clustering and sex</w:t>
      </w:r>
    </w:p>
    <w:tbl>
      <w:tblPr>
        <w:tblStyle w:val="GridTable1Light1"/>
        <w:tblW w:w="9942" w:type="dxa"/>
        <w:tblLook w:val="04A0" w:firstRow="1" w:lastRow="0" w:firstColumn="1" w:lastColumn="0" w:noHBand="0" w:noVBand="1"/>
      </w:tblPr>
      <w:tblGrid>
        <w:gridCol w:w="3274"/>
        <w:gridCol w:w="1717"/>
        <w:gridCol w:w="2245"/>
        <w:gridCol w:w="1353"/>
        <w:gridCol w:w="1353"/>
      </w:tblGrid>
      <w:tr w:rsidR="00194D90" w:rsidRPr="00F244AE" w14:paraId="412BED13" w14:textId="77777777" w:rsidTr="005939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</w:tcPr>
          <w:p w14:paraId="708C4149" w14:textId="77777777" w:rsidR="00194D90" w:rsidRPr="00F244AE" w:rsidRDefault="00194D90">
            <w:pPr>
              <w:rPr>
                <w:rFonts w:ascii="Arial" w:hAnsi="Arial" w:cs="Arial"/>
              </w:rPr>
            </w:pPr>
          </w:p>
        </w:tc>
        <w:tc>
          <w:tcPr>
            <w:tcW w:w="1717" w:type="dxa"/>
          </w:tcPr>
          <w:p w14:paraId="4FB16FE6" w14:textId="77777777" w:rsidR="00194D90" w:rsidRPr="00F244AE" w:rsidRDefault="00194D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44AE">
              <w:rPr>
                <w:rFonts w:ascii="Arial" w:hAnsi="Arial" w:cs="Arial"/>
              </w:rPr>
              <w:t xml:space="preserve">N clusters </w:t>
            </w:r>
          </w:p>
        </w:tc>
        <w:tc>
          <w:tcPr>
            <w:tcW w:w="2245" w:type="dxa"/>
          </w:tcPr>
          <w:p w14:paraId="651EB76C" w14:textId="77777777" w:rsidR="00194D90" w:rsidRPr="00F244AE" w:rsidRDefault="00CE22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="00194D90" w:rsidRPr="00F244AE">
              <w:rPr>
                <w:rFonts w:ascii="Arial" w:hAnsi="Arial" w:cs="Arial"/>
              </w:rPr>
              <w:t>R (95% CI)</w:t>
            </w:r>
          </w:p>
        </w:tc>
        <w:tc>
          <w:tcPr>
            <w:tcW w:w="1353" w:type="dxa"/>
          </w:tcPr>
          <w:p w14:paraId="666FA783" w14:textId="0B43E3C6" w:rsidR="00194D90" w:rsidRPr="00F244AE" w:rsidRDefault="00943A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  <w:tc>
          <w:tcPr>
            <w:tcW w:w="1353" w:type="dxa"/>
          </w:tcPr>
          <w:p w14:paraId="647A4167" w14:textId="77777777" w:rsidR="00194D90" w:rsidRPr="00F244AE" w:rsidRDefault="00194D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44AE">
              <w:rPr>
                <w:rFonts w:ascii="Arial" w:hAnsi="Arial" w:cs="Arial"/>
              </w:rPr>
              <w:t>Rho</w:t>
            </w:r>
          </w:p>
        </w:tc>
      </w:tr>
      <w:tr w:rsidR="00054CF2" w:rsidRPr="00F244AE" w14:paraId="2CE23290" w14:textId="77777777" w:rsidTr="005939D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</w:tcPr>
          <w:p w14:paraId="4D32D7E1" w14:textId="77777777" w:rsidR="00054CF2" w:rsidRPr="00F244AE" w:rsidRDefault="00054CF2" w:rsidP="00054CF2">
            <w:pPr>
              <w:rPr>
                <w:rFonts w:ascii="Arial" w:hAnsi="Arial" w:cs="Arial"/>
              </w:rPr>
            </w:pPr>
            <w:r w:rsidRPr="00F244AE">
              <w:rPr>
                <w:rFonts w:ascii="Arial" w:hAnsi="Arial" w:cs="Arial"/>
              </w:rPr>
              <w:t>SSQ≥8</w:t>
            </w:r>
          </w:p>
        </w:tc>
        <w:tc>
          <w:tcPr>
            <w:tcW w:w="1717" w:type="dxa"/>
          </w:tcPr>
          <w:p w14:paraId="3290B4BF" w14:textId="77777777" w:rsidR="00054CF2" w:rsidRPr="00F244AE" w:rsidRDefault="00054CF2" w:rsidP="0005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44AE">
              <w:rPr>
                <w:rFonts w:ascii="Arial" w:hAnsi="Arial" w:cs="Arial"/>
              </w:rPr>
              <w:t>71</w:t>
            </w:r>
          </w:p>
        </w:tc>
        <w:tc>
          <w:tcPr>
            <w:tcW w:w="2245" w:type="dxa"/>
          </w:tcPr>
          <w:p w14:paraId="7472CD57" w14:textId="77777777" w:rsidR="00054CF2" w:rsidRPr="00F244AE" w:rsidRDefault="007552D5" w:rsidP="0005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1 (0.95, 1.82)</w:t>
            </w:r>
          </w:p>
        </w:tc>
        <w:tc>
          <w:tcPr>
            <w:tcW w:w="1353" w:type="dxa"/>
          </w:tcPr>
          <w:p w14:paraId="733C6728" w14:textId="77777777" w:rsidR="00054CF2" w:rsidRPr="00F244AE" w:rsidRDefault="00054CF2" w:rsidP="0005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</w:t>
            </w:r>
          </w:p>
        </w:tc>
        <w:tc>
          <w:tcPr>
            <w:tcW w:w="1353" w:type="dxa"/>
          </w:tcPr>
          <w:p w14:paraId="6F4E60BD" w14:textId="77777777" w:rsidR="00054CF2" w:rsidRPr="00F244AE" w:rsidRDefault="00054CF2" w:rsidP="0005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44AE">
              <w:rPr>
                <w:rFonts w:ascii="Arial" w:hAnsi="Arial" w:cs="Arial"/>
              </w:rPr>
              <w:t>0.06</w:t>
            </w:r>
          </w:p>
        </w:tc>
      </w:tr>
      <w:tr w:rsidR="00054CF2" w:rsidRPr="00F244AE" w14:paraId="42BA7286" w14:textId="77777777" w:rsidTr="005939D4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</w:tcPr>
          <w:p w14:paraId="7CBA9A8C" w14:textId="77777777" w:rsidR="00054CF2" w:rsidRPr="00F244AE" w:rsidRDefault="00054CF2" w:rsidP="00054CF2">
            <w:pPr>
              <w:rPr>
                <w:rFonts w:ascii="Arial" w:hAnsi="Arial" w:cs="Arial"/>
              </w:rPr>
            </w:pPr>
            <w:r w:rsidRPr="00F244AE">
              <w:rPr>
                <w:rFonts w:ascii="Arial" w:hAnsi="Arial" w:cs="Arial"/>
              </w:rPr>
              <w:t>GAD≥10</w:t>
            </w:r>
          </w:p>
        </w:tc>
        <w:tc>
          <w:tcPr>
            <w:tcW w:w="1717" w:type="dxa"/>
          </w:tcPr>
          <w:p w14:paraId="1DC7DDB4" w14:textId="77777777" w:rsidR="00054CF2" w:rsidRPr="00F244AE" w:rsidRDefault="00054CF2" w:rsidP="0005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44AE">
              <w:rPr>
                <w:rFonts w:ascii="Arial" w:hAnsi="Arial" w:cs="Arial"/>
              </w:rPr>
              <w:t>71</w:t>
            </w:r>
          </w:p>
        </w:tc>
        <w:tc>
          <w:tcPr>
            <w:tcW w:w="2245" w:type="dxa"/>
          </w:tcPr>
          <w:p w14:paraId="17910B26" w14:textId="4A13E98E" w:rsidR="00054CF2" w:rsidRPr="00F244AE" w:rsidRDefault="007552D5" w:rsidP="0005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 (0.87, 1.79</w:t>
            </w:r>
          </w:p>
        </w:tc>
        <w:tc>
          <w:tcPr>
            <w:tcW w:w="1353" w:type="dxa"/>
          </w:tcPr>
          <w:p w14:paraId="32657298" w14:textId="77777777" w:rsidR="00054CF2" w:rsidRPr="00F244AE" w:rsidRDefault="00054CF2" w:rsidP="0005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44AE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353" w:type="dxa"/>
          </w:tcPr>
          <w:p w14:paraId="78E9F720" w14:textId="77777777" w:rsidR="00054CF2" w:rsidRPr="00F244AE" w:rsidRDefault="00054CF2" w:rsidP="0005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44AE">
              <w:rPr>
                <w:rFonts w:ascii="Arial" w:hAnsi="Arial" w:cs="Arial"/>
              </w:rPr>
              <w:t>0</w:t>
            </w:r>
          </w:p>
        </w:tc>
      </w:tr>
      <w:tr w:rsidR="00194D90" w:rsidRPr="00F244AE" w14:paraId="5D0C52DA" w14:textId="77777777" w:rsidTr="005939D4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</w:tcPr>
          <w:p w14:paraId="05C847BD" w14:textId="77777777" w:rsidR="00194D90" w:rsidRPr="00F244AE" w:rsidRDefault="00194D90">
            <w:pPr>
              <w:rPr>
                <w:rFonts w:ascii="Arial" w:hAnsi="Arial" w:cs="Arial"/>
              </w:rPr>
            </w:pPr>
            <w:r w:rsidRPr="00F244AE">
              <w:rPr>
                <w:rFonts w:ascii="Arial" w:hAnsi="Arial" w:cs="Arial"/>
              </w:rPr>
              <w:t>All violence</w:t>
            </w:r>
          </w:p>
        </w:tc>
        <w:tc>
          <w:tcPr>
            <w:tcW w:w="1717" w:type="dxa"/>
          </w:tcPr>
          <w:p w14:paraId="6F74D4F4" w14:textId="77777777" w:rsidR="00194D90" w:rsidRPr="00F244AE" w:rsidRDefault="00194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44AE">
              <w:rPr>
                <w:rFonts w:ascii="Arial" w:hAnsi="Arial" w:cs="Arial"/>
              </w:rPr>
              <w:t>69</w:t>
            </w:r>
          </w:p>
        </w:tc>
        <w:tc>
          <w:tcPr>
            <w:tcW w:w="2245" w:type="dxa"/>
          </w:tcPr>
          <w:p w14:paraId="701A96CA" w14:textId="5329334D" w:rsidR="00194D90" w:rsidRPr="00F244AE" w:rsidRDefault="00755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r w:rsidR="00D510B2">
              <w:rPr>
                <w:rFonts w:ascii="Arial" w:hAnsi="Arial" w:cs="Arial"/>
              </w:rPr>
              <w:t>94</w:t>
            </w:r>
            <w:r>
              <w:rPr>
                <w:rFonts w:ascii="Arial" w:hAnsi="Arial" w:cs="Arial"/>
              </w:rPr>
              <w:t xml:space="preserve"> (1.</w:t>
            </w:r>
            <w:r w:rsidR="00D510B2">
              <w:rPr>
                <w:rFonts w:ascii="Arial" w:hAnsi="Arial" w:cs="Arial"/>
              </w:rPr>
              <w:t>49</w:t>
            </w:r>
            <w:r>
              <w:rPr>
                <w:rFonts w:ascii="Arial" w:hAnsi="Arial" w:cs="Arial"/>
              </w:rPr>
              <w:t>, 2.</w:t>
            </w:r>
            <w:r w:rsidR="00D510B2">
              <w:rPr>
                <w:rFonts w:ascii="Arial" w:hAnsi="Arial" w:cs="Arial"/>
              </w:rPr>
              <w:t>5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353" w:type="dxa"/>
          </w:tcPr>
          <w:p w14:paraId="4717B0DA" w14:textId="77777777" w:rsidR="00194D90" w:rsidRPr="00F244AE" w:rsidRDefault="00194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44AE">
              <w:rPr>
                <w:rFonts w:ascii="Arial" w:hAnsi="Arial" w:cs="Arial"/>
              </w:rPr>
              <w:t>&lt;0.001</w:t>
            </w:r>
          </w:p>
        </w:tc>
        <w:tc>
          <w:tcPr>
            <w:tcW w:w="1353" w:type="dxa"/>
          </w:tcPr>
          <w:p w14:paraId="72E88391" w14:textId="77777777" w:rsidR="00194D90" w:rsidRPr="00F244AE" w:rsidRDefault="00194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44AE">
              <w:rPr>
                <w:rFonts w:ascii="Arial" w:hAnsi="Arial" w:cs="Arial"/>
              </w:rPr>
              <w:t>0.02</w:t>
            </w:r>
          </w:p>
        </w:tc>
      </w:tr>
      <w:tr w:rsidR="00194D90" w:rsidRPr="00F244AE" w14:paraId="5A80993A" w14:textId="77777777" w:rsidTr="005939D4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</w:tcPr>
          <w:p w14:paraId="3CD354BB" w14:textId="284F7AC0" w:rsidR="00194D90" w:rsidRPr="00F244AE" w:rsidRDefault="00194D90">
            <w:pPr>
              <w:rPr>
                <w:rFonts w:ascii="Arial" w:hAnsi="Arial" w:cs="Arial"/>
              </w:rPr>
            </w:pPr>
            <w:r w:rsidRPr="00F244AE">
              <w:rPr>
                <w:rFonts w:ascii="Arial" w:hAnsi="Arial" w:cs="Arial"/>
              </w:rPr>
              <w:t>Emotional violence</w:t>
            </w:r>
          </w:p>
        </w:tc>
        <w:tc>
          <w:tcPr>
            <w:tcW w:w="1717" w:type="dxa"/>
          </w:tcPr>
          <w:p w14:paraId="1266541E" w14:textId="77777777" w:rsidR="00194D90" w:rsidRPr="00F244AE" w:rsidRDefault="00194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44AE">
              <w:rPr>
                <w:rFonts w:ascii="Arial" w:hAnsi="Arial" w:cs="Arial"/>
              </w:rPr>
              <w:t>69</w:t>
            </w:r>
          </w:p>
        </w:tc>
        <w:tc>
          <w:tcPr>
            <w:tcW w:w="2245" w:type="dxa"/>
          </w:tcPr>
          <w:p w14:paraId="7AB5AFA1" w14:textId="1FEEA550" w:rsidR="00194D90" w:rsidRPr="00F244AE" w:rsidRDefault="00095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r w:rsidR="00D510B2">
              <w:rPr>
                <w:rFonts w:ascii="Arial" w:hAnsi="Arial" w:cs="Arial"/>
              </w:rPr>
              <w:t>85</w:t>
            </w:r>
            <w:r>
              <w:rPr>
                <w:rFonts w:ascii="Arial" w:hAnsi="Arial" w:cs="Arial"/>
              </w:rPr>
              <w:t xml:space="preserve"> (1.</w:t>
            </w:r>
            <w:r w:rsidR="00D510B2">
              <w:rPr>
                <w:rFonts w:ascii="Arial" w:hAnsi="Arial" w:cs="Arial"/>
              </w:rPr>
              <w:t>40</w:t>
            </w:r>
            <w:r>
              <w:rPr>
                <w:rFonts w:ascii="Arial" w:hAnsi="Arial" w:cs="Arial"/>
              </w:rPr>
              <w:t>, 2.</w:t>
            </w:r>
            <w:r w:rsidR="00D510B2">
              <w:rPr>
                <w:rFonts w:ascii="Arial" w:hAnsi="Arial" w:cs="Arial"/>
              </w:rPr>
              <w:t>4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353" w:type="dxa"/>
          </w:tcPr>
          <w:p w14:paraId="271F9E30" w14:textId="77777777" w:rsidR="00194D90" w:rsidRPr="00F244AE" w:rsidRDefault="00194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44AE">
              <w:rPr>
                <w:rFonts w:ascii="Arial" w:hAnsi="Arial" w:cs="Arial"/>
              </w:rPr>
              <w:t>&lt;0.001</w:t>
            </w:r>
          </w:p>
        </w:tc>
        <w:tc>
          <w:tcPr>
            <w:tcW w:w="1353" w:type="dxa"/>
          </w:tcPr>
          <w:p w14:paraId="03046418" w14:textId="77777777" w:rsidR="00194D90" w:rsidRPr="00F244AE" w:rsidRDefault="00194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44AE">
              <w:rPr>
                <w:rFonts w:ascii="Arial" w:hAnsi="Arial" w:cs="Arial"/>
              </w:rPr>
              <w:t>0.01</w:t>
            </w:r>
          </w:p>
        </w:tc>
      </w:tr>
      <w:tr w:rsidR="00194D90" w:rsidRPr="00F244AE" w14:paraId="52DDC50B" w14:textId="77777777" w:rsidTr="005939D4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</w:tcPr>
          <w:p w14:paraId="12831BDE" w14:textId="77777777" w:rsidR="00194D90" w:rsidRPr="00F244AE" w:rsidRDefault="00194D90">
            <w:pPr>
              <w:rPr>
                <w:rFonts w:ascii="Arial" w:hAnsi="Arial" w:cs="Arial"/>
              </w:rPr>
            </w:pPr>
            <w:r w:rsidRPr="00F244AE">
              <w:rPr>
                <w:rFonts w:ascii="Arial" w:hAnsi="Arial" w:cs="Arial"/>
              </w:rPr>
              <w:t>Physical violence</w:t>
            </w:r>
          </w:p>
        </w:tc>
        <w:tc>
          <w:tcPr>
            <w:tcW w:w="1717" w:type="dxa"/>
          </w:tcPr>
          <w:p w14:paraId="4AD0DD4D" w14:textId="77777777" w:rsidR="00194D90" w:rsidRPr="00F244AE" w:rsidRDefault="00194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44AE">
              <w:rPr>
                <w:rFonts w:ascii="Arial" w:hAnsi="Arial" w:cs="Arial"/>
              </w:rPr>
              <w:t>69</w:t>
            </w:r>
          </w:p>
        </w:tc>
        <w:tc>
          <w:tcPr>
            <w:tcW w:w="2245" w:type="dxa"/>
          </w:tcPr>
          <w:p w14:paraId="49C6C204" w14:textId="4128763E" w:rsidR="00194D90" w:rsidRPr="00F244AE" w:rsidRDefault="00095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</w:t>
            </w:r>
            <w:r w:rsidR="00D510B2">
              <w:rPr>
                <w:rFonts w:ascii="Arial" w:hAnsi="Arial" w:cs="Arial"/>
              </w:rPr>
              <w:t>40</w:t>
            </w:r>
            <w:r>
              <w:rPr>
                <w:rFonts w:ascii="Arial" w:hAnsi="Arial" w:cs="Arial"/>
              </w:rPr>
              <w:t xml:space="preserve"> (1.</w:t>
            </w:r>
            <w:r w:rsidR="00D510B2">
              <w:rPr>
                <w:rFonts w:ascii="Arial" w:hAnsi="Arial" w:cs="Arial"/>
              </w:rPr>
              <w:t>51</w:t>
            </w:r>
            <w:r>
              <w:rPr>
                <w:rFonts w:ascii="Arial" w:hAnsi="Arial" w:cs="Arial"/>
              </w:rPr>
              <w:t>, 3.</w:t>
            </w:r>
            <w:r w:rsidR="00D510B2">
              <w:rPr>
                <w:rFonts w:ascii="Arial" w:hAnsi="Arial" w:cs="Arial"/>
              </w:rPr>
              <w:t>8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353" w:type="dxa"/>
          </w:tcPr>
          <w:p w14:paraId="690DF4A2" w14:textId="77777777" w:rsidR="00194D90" w:rsidRPr="00F244AE" w:rsidRDefault="0005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="00194D90" w:rsidRPr="00F244AE">
              <w:rPr>
                <w:rFonts w:ascii="Arial" w:hAnsi="Arial" w:cs="Arial"/>
              </w:rPr>
              <w:t>0.001</w:t>
            </w:r>
          </w:p>
        </w:tc>
        <w:tc>
          <w:tcPr>
            <w:tcW w:w="1353" w:type="dxa"/>
          </w:tcPr>
          <w:p w14:paraId="576EDB3E" w14:textId="484D123F" w:rsidR="00194D90" w:rsidRPr="00F244AE" w:rsidRDefault="00194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44AE">
              <w:rPr>
                <w:rFonts w:ascii="Arial" w:hAnsi="Arial" w:cs="Arial"/>
              </w:rPr>
              <w:t>0.0</w:t>
            </w:r>
            <w:r w:rsidR="00D510B2">
              <w:rPr>
                <w:rFonts w:ascii="Arial" w:hAnsi="Arial" w:cs="Arial"/>
              </w:rPr>
              <w:t>3</w:t>
            </w:r>
          </w:p>
        </w:tc>
      </w:tr>
      <w:tr w:rsidR="00194D90" w:rsidRPr="00F244AE" w14:paraId="27A740C8" w14:textId="77777777" w:rsidTr="005939D4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</w:tcPr>
          <w:p w14:paraId="20DD29F0" w14:textId="77777777" w:rsidR="00194D90" w:rsidRPr="00F244AE" w:rsidRDefault="00194D90">
            <w:pPr>
              <w:rPr>
                <w:rFonts w:ascii="Arial" w:hAnsi="Arial" w:cs="Arial"/>
              </w:rPr>
            </w:pPr>
            <w:r w:rsidRPr="00F244AE">
              <w:rPr>
                <w:rFonts w:ascii="Arial" w:hAnsi="Arial" w:cs="Arial"/>
              </w:rPr>
              <w:t>Severe physical violence</w:t>
            </w:r>
          </w:p>
        </w:tc>
        <w:tc>
          <w:tcPr>
            <w:tcW w:w="1717" w:type="dxa"/>
          </w:tcPr>
          <w:p w14:paraId="5F9EA817" w14:textId="77777777" w:rsidR="00194D90" w:rsidRPr="00F244AE" w:rsidRDefault="00194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44AE">
              <w:rPr>
                <w:rFonts w:ascii="Arial" w:hAnsi="Arial" w:cs="Arial"/>
              </w:rPr>
              <w:t>69</w:t>
            </w:r>
          </w:p>
        </w:tc>
        <w:tc>
          <w:tcPr>
            <w:tcW w:w="2245" w:type="dxa"/>
          </w:tcPr>
          <w:p w14:paraId="64A35444" w14:textId="73605A66" w:rsidR="00194D90" w:rsidRPr="00F244AE" w:rsidRDefault="00095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r w:rsidR="00D510B2">
              <w:rPr>
                <w:rFonts w:ascii="Arial" w:hAnsi="Arial" w:cs="Arial"/>
              </w:rPr>
              <w:t>22</w:t>
            </w:r>
            <w:r>
              <w:rPr>
                <w:rFonts w:ascii="Arial" w:hAnsi="Arial" w:cs="Arial"/>
              </w:rPr>
              <w:t xml:space="preserve"> (0.</w:t>
            </w:r>
            <w:r w:rsidR="00D510B2">
              <w:rPr>
                <w:rFonts w:ascii="Arial" w:hAnsi="Arial" w:cs="Arial"/>
              </w:rPr>
              <w:t>72</w:t>
            </w:r>
            <w:r>
              <w:rPr>
                <w:rFonts w:ascii="Arial" w:hAnsi="Arial" w:cs="Arial"/>
              </w:rPr>
              <w:t xml:space="preserve">, </w:t>
            </w:r>
            <w:r w:rsidR="00D510B2">
              <w:rPr>
                <w:rFonts w:ascii="Arial" w:hAnsi="Arial" w:cs="Arial"/>
              </w:rPr>
              <w:t>2.0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353" w:type="dxa"/>
          </w:tcPr>
          <w:p w14:paraId="68E4B3B4" w14:textId="527901DA" w:rsidR="00194D90" w:rsidRPr="00F244AE" w:rsidRDefault="00194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44AE">
              <w:rPr>
                <w:rFonts w:ascii="Arial" w:hAnsi="Arial" w:cs="Arial"/>
              </w:rPr>
              <w:t>0.</w:t>
            </w:r>
            <w:r w:rsidR="00D510B2">
              <w:rPr>
                <w:rFonts w:ascii="Arial" w:hAnsi="Arial" w:cs="Arial"/>
              </w:rPr>
              <w:t>46</w:t>
            </w:r>
          </w:p>
        </w:tc>
        <w:tc>
          <w:tcPr>
            <w:tcW w:w="1353" w:type="dxa"/>
          </w:tcPr>
          <w:p w14:paraId="28CEFC06" w14:textId="0748D959" w:rsidR="00194D90" w:rsidRPr="00F244AE" w:rsidRDefault="00194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44AE">
              <w:rPr>
                <w:rFonts w:ascii="Arial" w:hAnsi="Arial" w:cs="Arial"/>
              </w:rPr>
              <w:t>0</w:t>
            </w:r>
          </w:p>
        </w:tc>
      </w:tr>
      <w:tr w:rsidR="00194D90" w:rsidRPr="00F244AE" w14:paraId="555DED90" w14:textId="77777777" w:rsidTr="005939D4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</w:tcPr>
          <w:p w14:paraId="566D00E3" w14:textId="77777777" w:rsidR="00194D90" w:rsidRPr="00F244AE" w:rsidRDefault="00194D90">
            <w:pPr>
              <w:rPr>
                <w:rFonts w:ascii="Arial" w:hAnsi="Arial" w:cs="Arial"/>
              </w:rPr>
            </w:pPr>
            <w:r w:rsidRPr="00F244AE">
              <w:rPr>
                <w:rFonts w:ascii="Arial" w:hAnsi="Arial" w:cs="Arial"/>
              </w:rPr>
              <w:t>Sexual violence</w:t>
            </w:r>
          </w:p>
        </w:tc>
        <w:tc>
          <w:tcPr>
            <w:tcW w:w="1717" w:type="dxa"/>
          </w:tcPr>
          <w:p w14:paraId="2EC7E234" w14:textId="77777777" w:rsidR="00194D90" w:rsidRPr="00F244AE" w:rsidRDefault="00194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44AE">
              <w:rPr>
                <w:rFonts w:ascii="Arial" w:hAnsi="Arial" w:cs="Arial"/>
              </w:rPr>
              <w:t>69</w:t>
            </w:r>
          </w:p>
        </w:tc>
        <w:tc>
          <w:tcPr>
            <w:tcW w:w="2245" w:type="dxa"/>
          </w:tcPr>
          <w:p w14:paraId="453DA148" w14:textId="26075642" w:rsidR="00194D90" w:rsidRPr="00F244AE" w:rsidRDefault="00095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r w:rsidR="00B1700A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3 (0.5</w:t>
            </w:r>
            <w:r w:rsidR="00B1700A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 xml:space="preserve">, </w:t>
            </w:r>
            <w:r w:rsidR="00B1700A">
              <w:rPr>
                <w:rFonts w:ascii="Arial" w:hAnsi="Arial" w:cs="Arial"/>
              </w:rPr>
              <w:t>3.1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353" w:type="dxa"/>
          </w:tcPr>
          <w:p w14:paraId="6861306E" w14:textId="0284E03F" w:rsidR="00194D90" w:rsidRPr="00F244AE" w:rsidRDefault="00194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44AE">
              <w:rPr>
                <w:rFonts w:ascii="Arial" w:hAnsi="Arial" w:cs="Arial"/>
              </w:rPr>
              <w:t>0.</w:t>
            </w:r>
            <w:r w:rsidR="00B1700A">
              <w:rPr>
                <w:rFonts w:ascii="Arial" w:hAnsi="Arial" w:cs="Arial"/>
              </w:rPr>
              <w:t>52</w:t>
            </w:r>
          </w:p>
        </w:tc>
        <w:tc>
          <w:tcPr>
            <w:tcW w:w="1353" w:type="dxa"/>
          </w:tcPr>
          <w:p w14:paraId="738BCDAA" w14:textId="3E9B8231" w:rsidR="00194D90" w:rsidRPr="00F244AE" w:rsidRDefault="00194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44AE">
              <w:rPr>
                <w:rFonts w:ascii="Arial" w:hAnsi="Arial" w:cs="Arial"/>
              </w:rPr>
              <w:t>0.1</w:t>
            </w:r>
            <w:r w:rsidR="00D510B2">
              <w:rPr>
                <w:rFonts w:ascii="Arial" w:hAnsi="Arial" w:cs="Arial"/>
              </w:rPr>
              <w:t>3</w:t>
            </w:r>
          </w:p>
        </w:tc>
      </w:tr>
    </w:tbl>
    <w:p w14:paraId="567DE006" w14:textId="50E18C64" w:rsidR="00943ABA" w:rsidRPr="00F244AE" w:rsidRDefault="00943ABA" w:rsidP="00943ABA">
      <w:pPr>
        <w:rPr>
          <w:rFonts w:ascii="Arial" w:hAnsi="Arial" w:cs="Arial"/>
        </w:rPr>
      </w:pPr>
      <w:r>
        <w:rPr>
          <w:rFonts w:ascii="Arial" w:hAnsi="Arial" w:cs="Arial"/>
        </w:rPr>
        <w:t xml:space="preserve">ACASI: audio computer-assisted self-interview. GAD: Generalised Anxiety Disorder questionnaire. RR: risk ratio. SAQ: self-administered questionnaire. SSQ: Shona Symptom Questionnaire. </w:t>
      </w:r>
    </w:p>
    <w:p w14:paraId="7D26EBF8" w14:textId="77777777" w:rsidR="00BF3036" w:rsidRDefault="00BF3036" w:rsidP="00AB3165">
      <w:pPr>
        <w:rPr>
          <w:rFonts w:ascii="Arial" w:hAnsi="Arial" w:cs="Arial"/>
        </w:rPr>
      </w:pPr>
    </w:p>
    <w:p w14:paraId="40B0A2A4" w14:textId="77777777" w:rsidR="00D47A53" w:rsidRDefault="00D47A53" w:rsidP="00AB3165">
      <w:pPr>
        <w:rPr>
          <w:rFonts w:ascii="Arial" w:hAnsi="Arial" w:cs="Arial"/>
        </w:rPr>
        <w:sectPr w:rsidR="00D47A53" w:rsidSect="00D47A53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4CCB303" w14:textId="78E4AE94" w:rsidR="006B2ED0" w:rsidRDefault="006B2ED0" w:rsidP="006B2ED0">
      <w:pPr>
        <w:pStyle w:val="Caption"/>
        <w:keepNext/>
      </w:pPr>
      <w:r>
        <w:lastRenderedPageBreak/>
        <w:t xml:space="preserve">Table </w:t>
      </w:r>
      <w:r w:rsidR="00DB7154">
        <w:t>S</w:t>
      </w:r>
      <w:r w:rsidR="002A4250">
        <w:t>4</w:t>
      </w:r>
      <w:r>
        <w:t>: sensitivity analysis of binary outcomes using ITT</w:t>
      </w:r>
    </w:p>
    <w:tbl>
      <w:tblPr>
        <w:tblStyle w:val="GridTable1Light1"/>
        <w:tblW w:w="10736" w:type="dxa"/>
        <w:tblLayout w:type="fixed"/>
        <w:tblLook w:val="04A0" w:firstRow="1" w:lastRow="0" w:firstColumn="1" w:lastColumn="0" w:noHBand="0" w:noVBand="1"/>
      </w:tblPr>
      <w:tblGrid>
        <w:gridCol w:w="1571"/>
        <w:gridCol w:w="977"/>
        <w:gridCol w:w="922"/>
        <w:gridCol w:w="1737"/>
        <w:gridCol w:w="1264"/>
        <w:gridCol w:w="1263"/>
        <w:gridCol w:w="2004"/>
        <w:gridCol w:w="998"/>
      </w:tblGrid>
      <w:tr w:rsidR="006B2ED0" w:rsidRPr="00F244AE" w14:paraId="1A1B1D76" w14:textId="77777777" w:rsidTr="005939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</w:tcPr>
          <w:p w14:paraId="2571E430" w14:textId="77777777" w:rsidR="006B2ED0" w:rsidRPr="00F244AE" w:rsidRDefault="006B2ED0" w:rsidP="00C44335">
            <w:pPr>
              <w:rPr>
                <w:rFonts w:ascii="Arial" w:hAnsi="Arial" w:cs="Arial"/>
              </w:rPr>
            </w:pPr>
          </w:p>
        </w:tc>
        <w:tc>
          <w:tcPr>
            <w:tcW w:w="1899" w:type="dxa"/>
            <w:gridSpan w:val="2"/>
          </w:tcPr>
          <w:p w14:paraId="1D4BDAEF" w14:textId="77777777" w:rsidR="006B2ED0" w:rsidRPr="00F244AE" w:rsidRDefault="006B2ED0" w:rsidP="00C443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44AE">
              <w:rPr>
                <w:rFonts w:ascii="Arial" w:hAnsi="Arial" w:cs="Arial"/>
              </w:rPr>
              <w:t>Overall prevalence</w:t>
            </w:r>
            <w:r>
              <w:rPr>
                <w:rFonts w:ascii="Arial" w:hAnsi="Arial" w:cs="Arial"/>
              </w:rPr>
              <w:t>, %</w:t>
            </w:r>
          </w:p>
        </w:tc>
        <w:tc>
          <w:tcPr>
            <w:tcW w:w="3001" w:type="dxa"/>
            <w:gridSpan w:val="2"/>
          </w:tcPr>
          <w:p w14:paraId="021ABFF8" w14:textId="77777777" w:rsidR="006B2ED0" w:rsidRPr="00F244AE" w:rsidRDefault="006B2ED0" w:rsidP="00C443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44AE">
              <w:rPr>
                <w:rFonts w:ascii="Arial" w:hAnsi="Arial" w:cs="Arial"/>
              </w:rPr>
              <w:t>Cluster-level geometric mean prevalence, %</w:t>
            </w:r>
          </w:p>
        </w:tc>
        <w:tc>
          <w:tcPr>
            <w:tcW w:w="1263" w:type="dxa"/>
          </w:tcPr>
          <w:p w14:paraId="574348F6" w14:textId="77777777" w:rsidR="006B2ED0" w:rsidRPr="00F244AE" w:rsidRDefault="006B2ED0" w:rsidP="00C443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44AE">
              <w:rPr>
                <w:rFonts w:ascii="Arial" w:hAnsi="Arial" w:cs="Arial"/>
              </w:rPr>
              <w:t xml:space="preserve">N clusters </w:t>
            </w:r>
          </w:p>
        </w:tc>
        <w:tc>
          <w:tcPr>
            <w:tcW w:w="2004" w:type="dxa"/>
          </w:tcPr>
          <w:p w14:paraId="4B52E43A" w14:textId="77777777" w:rsidR="006B2ED0" w:rsidRPr="00F244AE" w:rsidRDefault="006B2ED0" w:rsidP="00C443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isk ratio</w:t>
            </w:r>
            <w:r w:rsidRPr="00F244AE">
              <w:rPr>
                <w:rFonts w:ascii="Arial" w:hAnsi="Arial" w:cs="Arial"/>
              </w:rPr>
              <w:t xml:space="preserve"> (95% CI)</w:t>
            </w:r>
          </w:p>
        </w:tc>
        <w:tc>
          <w:tcPr>
            <w:tcW w:w="998" w:type="dxa"/>
          </w:tcPr>
          <w:p w14:paraId="460A7444" w14:textId="72104163" w:rsidR="006B2ED0" w:rsidRPr="00F244AE" w:rsidRDefault="00D71303" w:rsidP="00C443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</w:tr>
      <w:tr w:rsidR="006B2ED0" w:rsidRPr="00F244AE" w14:paraId="6AC3E40B" w14:textId="77777777" w:rsidTr="00590D63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</w:tcPr>
          <w:p w14:paraId="1D45F9A8" w14:textId="77777777" w:rsidR="006B2ED0" w:rsidRPr="00F244AE" w:rsidRDefault="006B2ED0" w:rsidP="00C44335">
            <w:pPr>
              <w:rPr>
                <w:rFonts w:ascii="Arial" w:hAnsi="Arial" w:cs="Arial"/>
              </w:rPr>
            </w:pPr>
          </w:p>
        </w:tc>
        <w:tc>
          <w:tcPr>
            <w:tcW w:w="977" w:type="dxa"/>
          </w:tcPr>
          <w:p w14:paraId="208767F1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44AE">
              <w:rPr>
                <w:rFonts w:ascii="Arial" w:hAnsi="Arial" w:cs="Arial"/>
              </w:rPr>
              <w:t>ACASI</w:t>
            </w:r>
          </w:p>
        </w:tc>
        <w:tc>
          <w:tcPr>
            <w:tcW w:w="922" w:type="dxa"/>
          </w:tcPr>
          <w:p w14:paraId="05AB4E17" w14:textId="2FBD6753" w:rsidR="006B2ED0" w:rsidRPr="00F244AE" w:rsidRDefault="004C1872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Q</w:t>
            </w:r>
            <w:r w:rsidR="006B2ED0" w:rsidRPr="00F244A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737" w:type="dxa"/>
          </w:tcPr>
          <w:p w14:paraId="17DF6B0D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44AE">
              <w:rPr>
                <w:rFonts w:ascii="Arial" w:hAnsi="Arial" w:cs="Arial"/>
              </w:rPr>
              <w:t>ACASI</w:t>
            </w:r>
          </w:p>
        </w:tc>
        <w:tc>
          <w:tcPr>
            <w:tcW w:w="1264" w:type="dxa"/>
          </w:tcPr>
          <w:p w14:paraId="711A8904" w14:textId="7509C90A" w:rsidR="006B2ED0" w:rsidRPr="00F244AE" w:rsidRDefault="004C1872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Q</w:t>
            </w:r>
          </w:p>
        </w:tc>
        <w:tc>
          <w:tcPr>
            <w:tcW w:w="1263" w:type="dxa"/>
          </w:tcPr>
          <w:p w14:paraId="2207609B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04" w:type="dxa"/>
          </w:tcPr>
          <w:p w14:paraId="1011E16B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98" w:type="dxa"/>
          </w:tcPr>
          <w:p w14:paraId="190187D0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B2ED0" w:rsidRPr="00F244AE" w14:paraId="159D3977" w14:textId="77777777" w:rsidTr="00590D63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</w:tcPr>
          <w:p w14:paraId="78105DA6" w14:textId="77777777" w:rsidR="006B2ED0" w:rsidRPr="00F244AE" w:rsidRDefault="006B2ED0" w:rsidP="00C44335">
            <w:pPr>
              <w:rPr>
                <w:rFonts w:ascii="Arial" w:hAnsi="Arial" w:cs="Arial"/>
              </w:rPr>
            </w:pPr>
            <w:r w:rsidRPr="00F244AE">
              <w:rPr>
                <w:rFonts w:ascii="Arial" w:hAnsi="Arial" w:cs="Arial"/>
              </w:rPr>
              <w:t>SSQ≥8</w:t>
            </w:r>
          </w:p>
        </w:tc>
        <w:tc>
          <w:tcPr>
            <w:tcW w:w="977" w:type="dxa"/>
          </w:tcPr>
          <w:p w14:paraId="26E59979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8</w:t>
            </w:r>
          </w:p>
        </w:tc>
        <w:tc>
          <w:tcPr>
            <w:tcW w:w="922" w:type="dxa"/>
          </w:tcPr>
          <w:p w14:paraId="513D8DA6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7</w:t>
            </w:r>
          </w:p>
        </w:tc>
        <w:tc>
          <w:tcPr>
            <w:tcW w:w="1737" w:type="dxa"/>
          </w:tcPr>
          <w:p w14:paraId="416FF937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1</w:t>
            </w:r>
          </w:p>
        </w:tc>
        <w:tc>
          <w:tcPr>
            <w:tcW w:w="1264" w:type="dxa"/>
          </w:tcPr>
          <w:p w14:paraId="7FB879A2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7</w:t>
            </w:r>
          </w:p>
        </w:tc>
        <w:tc>
          <w:tcPr>
            <w:tcW w:w="1263" w:type="dxa"/>
          </w:tcPr>
          <w:p w14:paraId="631F4711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</w:t>
            </w:r>
          </w:p>
        </w:tc>
        <w:tc>
          <w:tcPr>
            <w:tcW w:w="2004" w:type="dxa"/>
          </w:tcPr>
          <w:p w14:paraId="41F643E6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0 (094, 1.79)</w:t>
            </w:r>
          </w:p>
        </w:tc>
        <w:tc>
          <w:tcPr>
            <w:tcW w:w="998" w:type="dxa"/>
          </w:tcPr>
          <w:p w14:paraId="1F97978A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</w:t>
            </w:r>
          </w:p>
        </w:tc>
      </w:tr>
      <w:tr w:rsidR="006B2ED0" w:rsidRPr="00F244AE" w14:paraId="018600E2" w14:textId="77777777" w:rsidTr="00590D63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</w:tcPr>
          <w:p w14:paraId="4BB243C6" w14:textId="77777777" w:rsidR="006B2ED0" w:rsidRPr="00F244AE" w:rsidRDefault="006B2ED0" w:rsidP="00C44335">
            <w:pPr>
              <w:rPr>
                <w:rFonts w:ascii="Arial" w:hAnsi="Arial" w:cs="Arial"/>
              </w:rPr>
            </w:pPr>
            <w:r w:rsidRPr="00F244AE">
              <w:rPr>
                <w:rFonts w:ascii="Arial" w:hAnsi="Arial" w:cs="Arial"/>
              </w:rPr>
              <w:t>GAD≥10</w:t>
            </w:r>
          </w:p>
        </w:tc>
        <w:tc>
          <w:tcPr>
            <w:tcW w:w="977" w:type="dxa"/>
          </w:tcPr>
          <w:p w14:paraId="10DEEFF4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9</w:t>
            </w:r>
          </w:p>
        </w:tc>
        <w:tc>
          <w:tcPr>
            <w:tcW w:w="922" w:type="dxa"/>
          </w:tcPr>
          <w:p w14:paraId="53A82221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2</w:t>
            </w:r>
          </w:p>
        </w:tc>
        <w:tc>
          <w:tcPr>
            <w:tcW w:w="1737" w:type="dxa"/>
          </w:tcPr>
          <w:p w14:paraId="7432388E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4</w:t>
            </w:r>
          </w:p>
        </w:tc>
        <w:tc>
          <w:tcPr>
            <w:tcW w:w="1264" w:type="dxa"/>
          </w:tcPr>
          <w:p w14:paraId="45B0A75B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4</w:t>
            </w:r>
          </w:p>
        </w:tc>
        <w:tc>
          <w:tcPr>
            <w:tcW w:w="1263" w:type="dxa"/>
          </w:tcPr>
          <w:p w14:paraId="25112CFF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</w:t>
            </w:r>
          </w:p>
        </w:tc>
        <w:tc>
          <w:tcPr>
            <w:tcW w:w="2004" w:type="dxa"/>
          </w:tcPr>
          <w:p w14:paraId="1EF7EB6F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 (0.62, 1.22)</w:t>
            </w:r>
          </w:p>
        </w:tc>
        <w:tc>
          <w:tcPr>
            <w:tcW w:w="998" w:type="dxa"/>
          </w:tcPr>
          <w:p w14:paraId="280FCF07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</w:t>
            </w:r>
          </w:p>
        </w:tc>
      </w:tr>
      <w:tr w:rsidR="006B2ED0" w:rsidRPr="00F244AE" w14:paraId="00E05D77" w14:textId="77777777" w:rsidTr="00590D63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</w:tcPr>
          <w:p w14:paraId="0CDCA091" w14:textId="77777777" w:rsidR="006B2ED0" w:rsidRPr="00F244AE" w:rsidRDefault="006B2ED0" w:rsidP="00C44335">
            <w:pPr>
              <w:rPr>
                <w:rFonts w:ascii="Arial" w:hAnsi="Arial" w:cs="Arial"/>
              </w:rPr>
            </w:pPr>
            <w:r w:rsidRPr="00F244AE">
              <w:rPr>
                <w:rFonts w:ascii="Arial" w:hAnsi="Arial" w:cs="Arial"/>
              </w:rPr>
              <w:t>All violence</w:t>
            </w:r>
          </w:p>
        </w:tc>
        <w:tc>
          <w:tcPr>
            <w:tcW w:w="977" w:type="dxa"/>
          </w:tcPr>
          <w:p w14:paraId="07089294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6</w:t>
            </w:r>
          </w:p>
        </w:tc>
        <w:tc>
          <w:tcPr>
            <w:tcW w:w="922" w:type="dxa"/>
          </w:tcPr>
          <w:p w14:paraId="6EEBE3B5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1</w:t>
            </w:r>
          </w:p>
        </w:tc>
        <w:tc>
          <w:tcPr>
            <w:tcW w:w="1737" w:type="dxa"/>
          </w:tcPr>
          <w:p w14:paraId="6A8B9831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6</w:t>
            </w:r>
          </w:p>
        </w:tc>
        <w:tc>
          <w:tcPr>
            <w:tcW w:w="1264" w:type="dxa"/>
          </w:tcPr>
          <w:p w14:paraId="085A7495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6</w:t>
            </w:r>
          </w:p>
        </w:tc>
        <w:tc>
          <w:tcPr>
            <w:tcW w:w="1263" w:type="dxa"/>
          </w:tcPr>
          <w:p w14:paraId="1137375F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</w:t>
            </w:r>
          </w:p>
        </w:tc>
        <w:tc>
          <w:tcPr>
            <w:tcW w:w="2004" w:type="dxa"/>
          </w:tcPr>
          <w:p w14:paraId="0E53F6AE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5 (1.42, 2.40)</w:t>
            </w:r>
          </w:p>
        </w:tc>
        <w:tc>
          <w:tcPr>
            <w:tcW w:w="998" w:type="dxa"/>
          </w:tcPr>
          <w:p w14:paraId="462B2968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6B2ED0" w:rsidRPr="00F244AE" w14:paraId="68FE7652" w14:textId="77777777" w:rsidTr="00590D63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</w:tcPr>
          <w:p w14:paraId="3A6E5A2C" w14:textId="77777777" w:rsidR="006B2ED0" w:rsidRPr="00F244AE" w:rsidRDefault="006B2ED0" w:rsidP="00C44335">
            <w:pPr>
              <w:rPr>
                <w:rFonts w:ascii="Arial" w:hAnsi="Arial" w:cs="Arial"/>
              </w:rPr>
            </w:pPr>
            <w:r w:rsidRPr="00F244AE">
              <w:rPr>
                <w:rFonts w:ascii="Arial" w:hAnsi="Arial" w:cs="Arial"/>
              </w:rPr>
              <w:t>Emotional violence</w:t>
            </w:r>
          </w:p>
        </w:tc>
        <w:tc>
          <w:tcPr>
            <w:tcW w:w="977" w:type="dxa"/>
          </w:tcPr>
          <w:p w14:paraId="36862FD0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6</w:t>
            </w:r>
          </w:p>
        </w:tc>
        <w:tc>
          <w:tcPr>
            <w:tcW w:w="922" w:type="dxa"/>
          </w:tcPr>
          <w:p w14:paraId="54E51E18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5</w:t>
            </w:r>
          </w:p>
        </w:tc>
        <w:tc>
          <w:tcPr>
            <w:tcW w:w="1737" w:type="dxa"/>
          </w:tcPr>
          <w:p w14:paraId="74C06F42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0</w:t>
            </w:r>
          </w:p>
        </w:tc>
        <w:tc>
          <w:tcPr>
            <w:tcW w:w="1264" w:type="dxa"/>
          </w:tcPr>
          <w:p w14:paraId="15793070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5</w:t>
            </w:r>
          </w:p>
        </w:tc>
        <w:tc>
          <w:tcPr>
            <w:tcW w:w="1263" w:type="dxa"/>
          </w:tcPr>
          <w:p w14:paraId="6543FD18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</w:t>
            </w:r>
          </w:p>
        </w:tc>
        <w:tc>
          <w:tcPr>
            <w:tcW w:w="2004" w:type="dxa"/>
          </w:tcPr>
          <w:p w14:paraId="7C517BB3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2 (1.30, 2.27)</w:t>
            </w:r>
          </w:p>
        </w:tc>
        <w:tc>
          <w:tcPr>
            <w:tcW w:w="998" w:type="dxa"/>
          </w:tcPr>
          <w:p w14:paraId="5D037724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6B2ED0" w:rsidRPr="00F244AE" w14:paraId="51E60D9A" w14:textId="77777777" w:rsidTr="00590D63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</w:tcPr>
          <w:p w14:paraId="050E0441" w14:textId="77777777" w:rsidR="006B2ED0" w:rsidRPr="00F244AE" w:rsidRDefault="006B2ED0" w:rsidP="00C44335">
            <w:pPr>
              <w:rPr>
                <w:rFonts w:ascii="Arial" w:hAnsi="Arial" w:cs="Arial"/>
              </w:rPr>
            </w:pPr>
            <w:r w:rsidRPr="00F244AE">
              <w:rPr>
                <w:rFonts w:ascii="Arial" w:hAnsi="Arial" w:cs="Arial"/>
              </w:rPr>
              <w:t>Physical violence</w:t>
            </w:r>
          </w:p>
        </w:tc>
        <w:tc>
          <w:tcPr>
            <w:tcW w:w="977" w:type="dxa"/>
          </w:tcPr>
          <w:p w14:paraId="05C5EAA3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6</w:t>
            </w:r>
          </w:p>
        </w:tc>
        <w:tc>
          <w:tcPr>
            <w:tcW w:w="922" w:type="dxa"/>
          </w:tcPr>
          <w:p w14:paraId="14C72B76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5</w:t>
            </w:r>
          </w:p>
        </w:tc>
        <w:tc>
          <w:tcPr>
            <w:tcW w:w="1737" w:type="dxa"/>
          </w:tcPr>
          <w:p w14:paraId="37DB02D8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7</w:t>
            </w:r>
          </w:p>
        </w:tc>
        <w:tc>
          <w:tcPr>
            <w:tcW w:w="1264" w:type="dxa"/>
          </w:tcPr>
          <w:p w14:paraId="6808DC0D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3</w:t>
            </w:r>
          </w:p>
        </w:tc>
        <w:tc>
          <w:tcPr>
            <w:tcW w:w="1263" w:type="dxa"/>
          </w:tcPr>
          <w:p w14:paraId="36EED8C8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</w:t>
            </w:r>
          </w:p>
        </w:tc>
        <w:tc>
          <w:tcPr>
            <w:tcW w:w="2004" w:type="dxa"/>
          </w:tcPr>
          <w:p w14:paraId="03FF4661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2 (1.09, 1.99)</w:t>
            </w:r>
          </w:p>
        </w:tc>
        <w:tc>
          <w:tcPr>
            <w:tcW w:w="998" w:type="dxa"/>
          </w:tcPr>
          <w:p w14:paraId="733BA2EB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5</w:t>
            </w:r>
          </w:p>
        </w:tc>
      </w:tr>
      <w:tr w:rsidR="006B2ED0" w:rsidRPr="00F244AE" w14:paraId="0F8D649B" w14:textId="77777777" w:rsidTr="00590D63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</w:tcPr>
          <w:p w14:paraId="01A4AD15" w14:textId="77777777" w:rsidR="006B2ED0" w:rsidRPr="00F244AE" w:rsidRDefault="006B2ED0" w:rsidP="00C44335">
            <w:pPr>
              <w:rPr>
                <w:rFonts w:ascii="Arial" w:hAnsi="Arial" w:cs="Arial"/>
              </w:rPr>
            </w:pPr>
            <w:r w:rsidRPr="00F244AE">
              <w:rPr>
                <w:rFonts w:ascii="Arial" w:hAnsi="Arial" w:cs="Arial"/>
              </w:rPr>
              <w:t>Severe physical violence</w:t>
            </w:r>
          </w:p>
        </w:tc>
        <w:tc>
          <w:tcPr>
            <w:tcW w:w="977" w:type="dxa"/>
          </w:tcPr>
          <w:p w14:paraId="2590B3D4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</w:t>
            </w:r>
          </w:p>
        </w:tc>
        <w:tc>
          <w:tcPr>
            <w:tcW w:w="922" w:type="dxa"/>
          </w:tcPr>
          <w:p w14:paraId="3B4FA482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9</w:t>
            </w:r>
          </w:p>
        </w:tc>
        <w:tc>
          <w:tcPr>
            <w:tcW w:w="1737" w:type="dxa"/>
          </w:tcPr>
          <w:p w14:paraId="7966E20E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4</w:t>
            </w:r>
          </w:p>
        </w:tc>
        <w:tc>
          <w:tcPr>
            <w:tcW w:w="1264" w:type="dxa"/>
          </w:tcPr>
          <w:p w14:paraId="7AFB3EE6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7</w:t>
            </w:r>
          </w:p>
        </w:tc>
        <w:tc>
          <w:tcPr>
            <w:tcW w:w="1263" w:type="dxa"/>
          </w:tcPr>
          <w:p w14:paraId="13A8FBA9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</w:t>
            </w:r>
          </w:p>
        </w:tc>
        <w:tc>
          <w:tcPr>
            <w:tcW w:w="2004" w:type="dxa"/>
          </w:tcPr>
          <w:p w14:paraId="54CB50D8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 (0.62, 2.20)</w:t>
            </w:r>
          </w:p>
        </w:tc>
        <w:tc>
          <w:tcPr>
            <w:tcW w:w="998" w:type="dxa"/>
          </w:tcPr>
          <w:p w14:paraId="16E94F21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</w:t>
            </w:r>
          </w:p>
        </w:tc>
      </w:tr>
      <w:tr w:rsidR="006B2ED0" w:rsidRPr="00F244AE" w14:paraId="7BFFDA13" w14:textId="77777777" w:rsidTr="00590D63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</w:tcPr>
          <w:p w14:paraId="3E5949F4" w14:textId="77777777" w:rsidR="006B2ED0" w:rsidRPr="00F244AE" w:rsidRDefault="006B2ED0" w:rsidP="00C44335">
            <w:pPr>
              <w:rPr>
                <w:rFonts w:ascii="Arial" w:hAnsi="Arial" w:cs="Arial"/>
              </w:rPr>
            </w:pPr>
            <w:r w:rsidRPr="00F244AE">
              <w:rPr>
                <w:rFonts w:ascii="Arial" w:hAnsi="Arial" w:cs="Arial"/>
              </w:rPr>
              <w:t>Sexual violence</w:t>
            </w:r>
          </w:p>
        </w:tc>
        <w:tc>
          <w:tcPr>
            <w:tcW w:w="977" w:type="dxa"/>
          </w:tcPr>
          <w:p w14:paraId="0276DF99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</w:t>
            </w:r>
          </w:p>
        </w:tc>
        <w:tc>
          <w:tcPr>
            <w:tcW w:w="922" w:type="dxa"/>
          </w:tcPr>
          <w:p w14:paraId="256CAEC6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</w:t>
            </w:r>
          </w:p>
        </w:tc>
        <w:tc>
          <w:tcPr>
            <w:tcW w:w="1737" w:type="dxa"/>
          </w:tcPr>
          <w:p w14:paraId="5579B2A1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0</w:t>
            </w:r>
          </w:p>
        </w:tc>
        <w:tc>
          <w:tcPr>
            <w:tcW w:w="1264" w:type="dxa"/>
          </w:tcPr>
          <w:p w14:paraId="38C6AD05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3</w:t>
            </w:r>
          </w:p>
        </w:tc>
        <w:tc>
          <w:tcPr>
            <w:tcW w:w="1263" w:type="dxa"/>
          </w:tcPr>
          <w:p w14:paraId="38E86D30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</w:t>
            </w:r>
          </w:p>
        </w:tc>
        <w:tc>
          <w:tcPr>
            <w:tcW w:w="2004" w:type="dxa"/>
          </w:tcPr>
          <w:p w14:paraId="47B19225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 (0.70, 1.62)</w:t>
            </w:r>
          </w:p>
        </w:tc>
        <w:tc>
          <w:tcPr>
            <w:tcW w:w="998" w:type="dxa"/>
          </w:tcPr>
          <w:p w14:paraId="024068C4" w14:textId="77777777" w:rsidR="006B2ED0" w:rsidRPr="00F244AE" w:rsidRDefault="006B2ED0" w:rsidP="00C44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</w:t>
            </w:r>
          </w:p>
        </w:tc>
      </w:tr>
    </w:tbl>
    <w:p w14:paraId="7EB1C51A" w14:textId="77777777" w:rsidR="00590D63" w:rsidRPr="00F244AE" w:rsidRDefault="00590D63" w:rsidP="00590D63">
      <w:pPr>
        <w:rPr>
          <w:rFonts w:ascii="Arial" w:hAnsi="Arial" w:cs="Arial"/>
        </w:rPr>
      </w:pPr>
      <w:r>
        <w:rPr>
          <w:rFonts w:ascii="Arial" w:hAnsi="Arial" w:cs="Arial"/>
        </w:rPr>
        <w:t xml:space="preserve">ACASI: audio computer-assisted self-interview. GAD: Generalised Anxiety Disorder questionnaire. RR: risk ratio. SAQ: self-administered questionnaire. SSQ: Shona Symptom Questionnaire. </w:t>
      </w:r>
    </w:p>
    <w:p w14:paraId="4347C955" w14:textId="77777777" w:rsidR="006B2ED0" w:rsidRDefault="006B2ED0" w:rsidP="00AB3165">
      <w:pPr>
        <w:rPr>
          <w:rFonts w:ascii="Arial" w:hAnsi="Arial" w:cs="Arial"/>
        </w:rPr>
      </w:pPr>
    </w:p>
    <w:p w14:paraId="04FA460F" w14:textId="210CAB17" w:rsidR="00742988" w:rsidRDefault="00742988">
      <w:pPr>
        <w:rPr>
          <w:rFonts w:ascii="Arial" w:hAnsi="Arial" w:cs="Arial"/>
        </w:rPr>
        <w:sectPr w:rsidR="00742988" w:rsidSect="001342F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B002C3F" w14:textId="650FE7C5" w:rsidR="00BF3036" w:rsidRPr="00F244AE" w:rsidRDefault="00742988" w:rsidP="00AB3165">
      <w:pPr>
        <w:rPr>
          <w:rFonts w:ascii="Arial" w:hAnsi="Arial" w:cs="Arial"/>
        </w:rPr>
      </w:pPr>
      <w:r w:rsidRPr="005110C1">
        <w:rPr>
          <w:rFonts w:ascii="Arial" w:hAnsi="Arial" w:cs="Arial"/>
          <w:noProof/>
        </w:rPr>
        <w:lastRenderedPageBreak/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5399BD62" wp14:editId="51A425FE">
                <wp:simplePos x="0" y="0"/>
                <wp:positionH relativeFrom="column">
                  <wp:posOffset>0</wp:posOffset>
                </wp:positionH>
                <wp:positionV relativeFrom="paragraph">
                  <wp:posOffset>274320</wp:posOffset>
                </wp:positionV>
                <wp:extent cx="7383780" cy="4655820"/>
                <wp:effectExtent l="0" t="0" r="7620" b="11430"/>
                <wp:wrapNone/>
                <wp:docPr id="2059174935" name="Group 1" descr="Four histograms of Shona Symptom Questionnaire scores and GAD questionnaire scores of participants, by trial arm  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383780" cy="4655820"/>
                          <a:chOff x="0" y="0"/>
                          <a:chExt cx="8032750" cy="5646353"/>
                        </a:xfrm>
                      </wpg:grpSpPr>
                      <wpg:graphicFrame>
                        <wpg:cNvPr id="1162657094" name="Chart 1162657094"/>
                        <wpg:cNvFrPr>
                          <a:graphicFrameLocks/>
                        </wpg:cNvFrPr>
                        <wpg:xfrm>
                          <a:off x="0" y="69892"/>
                          <a:ext cx="3863975" cy="2673308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9"/>
                          </a:graphicData>
                        </a:graphic>
                      </wpg:graphicFrame>
                      <wpg:graphicFrame>
                        <wpg:cNvPr id="591409736" name="Chart 591409736"/>
                        <wpg:cNvFrPr>
                          <a:graphicFrameLocks/>
                        </wpg:cNvFrPr>
                        <wpg:xfrm>
                          <a:off x="4168774" y="0"/>
                          <a:ext cx="3863976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0"/>
                          </a:graphicData>
                        </a:graphic>
                      </wpg:graphicFrame>
                      <wpg:graphicFrame>
                        <wpg:cNvPr id="381703827" name="Chart 381703827"/>
                        <wpg:cNvFrPr>
                          <a:graphicFrameLocks/>
                        </wpg:cNvFrPr>
                        <wpg:xfrm>
                          <a:off x="0" y="2973045"/>
                          <a:ext cx="3857625" cy="2673308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1"/>
                          </a:graphicData>
                        </a:graphic>
                      </wpg:graphicFrame>
                      <wpg:graphicFrame>
                        <wpg:cNvPr id="701297368" name="Chart 701297368"/>
                        <wpg:cNvFrPr>
                          <a:graphicFrameLocks/>
                        </wpg:cNvFrPr>
                        <wpg:xfrm>
                          <a:off x="4168776" y="2973045"/>
                          <a:ext cx="3857624" cy="2673308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2"/>
                          </a:graphicData>
                        </a:graphic>
                      </wpg:graphicFrame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FCC1AAC" id="Group 1" o:spid="_x0000_s1026" alt="Four histograms of Shona Symptom Questionnaire scores and GAD questionnaire scores of participants, by trial arm  " style="position:absolute;margin-left:0;margin-top:21.6pt;width:581.4pt;height:366.6pt;z-index:251671552;mso-width-relative:margin;mso-height-relative:margin" coordsize="80327,56463" o:gfxdata="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1162657094" o:spid="_x0000_s1027" type="#_x0000_t75" style="position:absolute;left:-66;top:591;width:38795;height:2691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">
                  <v:imagedata r:id="rId13" o:title=""/>
                  <o:lock v:ext="edit" aspectratio="f"/>
                </v:shape>
                <v:shape id="Chart 591409736" o:spid="_x0000_s1028" type="#_x0000_t75" style="position:absolute;left:41647;top:-73;width:38730;height:2757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">
                  <v:imagedata r:id="rId14" o:title=""/>
                  <o:lock v:ext="edit" aspectratio="f"/>
                </v:shape>
                <v:shape id="Chart 381703827" o:spid="_x0000_s1029" type="#_x0000_t75" style="position:absolute;left:-66;top:29645;width:38729;height:2691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">
                  <v:imagedata r:id="rId15" o:title=""/>
                  <o:lock v:ext="edit" aspectratio="f"/>
                </v:shape>
                <v:shape id="Chart 701297368" o:spid="_x0000_s1030" type="#_x0000_t75" style="position:absolute;left:41647;top:29645;width:38663;height:2691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">
                  <v:imagedata r:id="rId16" o:title=""/>
                  <o:lock v:ext="edit" aspectratio="f"/>
                </v:shape>
              </v:group>
            </w:pict>
          </mc:Fallback>
        </mc:AlternateContent>
      </w:r>
      <w:r w:rsidR="005110C1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389DA28" wp14:editId="2D9F88E2">
                <wp:simplePos x="0" y="0"/>
                <wp:positionH relativeFrom="margin">
                  <wp:align>left</wp:align>
                </wp:positionH>
                <wp:positionV relativeFrom="paragraph">
                  <wp:posOffset>15299</wp:posOffset>
                </wp:positionV>
                <wp:extent cx="8032750" cy="457200"/>
                <wp:effectExtent l="0" t="0" r="6350" b="0"/>
                <wp:wrapNone/>
                <wp:docPr id="207646059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32750" cy="4572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B804B7B" w14:textId="40A17EBD" w:rsidR="00BF3036" w:rsidRPr="00BF3036" w:rsidRDefault="00BF3036" w:rsidP="00BF3036">
                            <w:pPr>
                              <w:pStyle w:val="Caption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Figure </w:t>
                            </w:r>
                            <w:r w:rsidR="00DB7154">
                              <w:rPr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lang w:val="en-US"/>
                              </w:rPr>
                              <w:t>1: Distribution of SSQ and GAD_7 scores by trial ar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389DA2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1.2pt;width:632.5pt;height:36pt;z-index:25166950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" stroked="f">
                <v:textbox inset="0,0,0,0">
                  <w:txbxContent>
                    <w:p w14:paraId="7B804B7B" w14:textId="40A17EBD" w:rsidR="00BF3036" w:rsidRPr="00BF3036" w:rsidRDefault="00BF3036" w:rsidP="00BF3036">
                      <w:pPr>
                        <w:pStyle w:val="Caption"/>
                        <w:rPr>
                          <w:rFonts w:ascii="Arial" w:hAnsi="Arial" w:cs="Arial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Figure </w:t>
                      </w:r>
                      <w:r w:rsidR="00DB7154">
                        <w:rPr>
                          <w:lang w:val="en-US"/>
                        </w:rPr>
                        <w:t>S</w:t>
                      </w:r>
                      <w:r>
                        <w:rPr>
                          <w:lang w:val="en-US"/>
                        </w:rPr>
                        <w:t>1: Distribution of SSQ and GAD_7 scores by trial arm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F6FA26E" w14:textId="7C265175" w:rsidR="00731280" w:rsidRPr="00F244AE" w:rsidRDefault="00731280">
      <w:pPr>
        <w:rPr>
          <w:rFonts w:ascii="Arial" w:hAnsi="Arial" w:cs="Arial"/>
        </w:rPr>
      </w:pPr>
    </w:p>
    <w:p w14:paraId="48B705C4" w14:textId="724A44F1" w:rsidR="009A5926" w:rsidRDefault="009A5926">
      <w:pPr>
        <w:rPr>
          <w:rFonts w:ascii="Arial" w:hAnsi="Arial" w:cs="Arial"/>
        </w:rPr>
      </w:pPr>
    </w:p>
    <w:p w14:paraId="11EC9F00" w14:textId="03319048" w:rsidR="00BF3036" w:rsidRDefault="00BF3036">
      <w:pPr>
        <w:rPr>
          <w:rFonts w:ascii="Arial" w:hAnsi="Arial" w:cs="Arial"/>
        </w:rPr>
      </w:pPr>
    </w:p>
    <w:p w14:paraId="46BB95C4" w14:textId="3E4E0E6C" w:rsidR="00BF3036" w:rsidRDefault="00BF3036">
      <w:pPr>
        <w:rPr>
          <w:rFonts w:ascii="Arial" w:hAnsi="Arial" w:cs="Arial"/>
        </w:rPr>
      </w:pPr>
    </w:p>
    <w:p w14:paraId="61795E87" w14:textId="77777777" w:rsidR="00590D63" w:rsidRDefault="00590D63">
      <w:pPr>
        <w:rPr>
          <w:rFonts w:ascii="Arial" w:hAnsi="Arial" w:cs="Arial"/>
        </w:rPr>
      </w:pPr>
    </w:p>
    <w:p w14:paraId="2881CC3C" w14:textId="77777777" w:rsidR="00590D63" w:rsidRDefault="00590D63">
      <w:pPr>
        <w:rPr>
          <w:rFonts w:ascii="Arial" w:hAnsi="Arial" w:cs="Arial"/>
        </w:rPr>
      </w:pPr>
    </w:p>
    <w:p w14:paraId="02BAA5F7" w14:textId="77777777" w:rsidR="00590D63" w:rsidRDefault="00590D63">
      <w:pPr>
        <w:rPr>
          <w:rFonts w:ascii="Arial" w:hAnsi="Arial" w:cs="Arial"/>
        </w:rPr>
      </w:pPr>
    </w:p>
    <w:p w14:paraId="6688A37F" w14:textId="77777777" w:rsidR="00590D63" w:rsidRDefault="00590D63">
      <w:pPr>
        <w:rPr>
          <w:rFonts w:ascii="Arial" w:hAnsi="Arial" w:cs="Arial"/>
        </w:rPr>
      </w:pPr>
    </w:p>
    <w:p w14:paraId="3588DE68" w14:textId="77777777" w:rsidR="00590D63" w:rsidRDefault="00590D63">
      <w:pPr>
        <w:rPr>
          <w:rFonts w:ascii="Arial" w:hAnsi="Arial" w:cs="Arial"/>
        </w:rPr>
      </w:pPr>
    </w:p>
    <w:p w14:paraId="63DC2018" w14:textId="77777777" w:rsidR="00590D63" w:rsidRDefault="00590D63">
      <w:pPr>
        <w:rPr>
          <w:rFonts w:ascii="Arial" w:hAnsi="Arial" w:cs="Arial"/>
        </w:rPr>
      </w:pPr>
    </w:p>
    <w:p w14:paraId="30A739A4" w14:textId="77777777" w:rsidR="00590D63" w:rsidRDefault="00590D63">
      <w:pPr>
        <w:rPr>
          <w:rFonts w:ascii="Arial" w:hAnsi="Arial" w:cs="Arial"/>
        </w:rPr>
      </w:pPr>
    </w:p>
    <w:p w14:paraId="360A8B9F" w14:textId="77777777" w:rsidR="00590D63" w:rsidRDefault="00590D63">
      <w:pPr>
        <w:rPr>
          <w:rFonts w:ascii="Arial" w:hAnsi="Arial" w:cs="Arial"/>
        </w:rPr>
      </w:pPr>
    </w:p>
    <w:p w14:paraId="529B1DAE" w14:textId="77777777" w:rsidR="00590D63" w:rsidRDefault="00590D63">
      <w:pPr>
        <w:rPr>
          <w:rFonts w:ascii="Arial" w:hAnsi="Arial" w:cs="Arial"/>
        </w:rPr>
      </w:pPr>
    </w:p>
    <w:p w14:paraId="444B6E9C" w14:textId="77777777" w:rsidR="00590D63" w:rsidRDefault="00590D63">
      <w:pPr>
        <w:rPr>
          <w:rFonts w:ascii="Arial" w:hAnsi="Arial" w:cs="Arial"/>
        </w:rPr>
      </w:pPr>
    </w:p>
    <w:p w14:paraId="36C2A0E1" w14:textId="77777777" w:rsidR="00590D63" w:rsidRDefault="00590D63">
      <w:pPr>
        <w:rPr>
          <w:rFonts w:ascii="Arial" w:hAnsi="Arial" w:cs="Arial"/>
        </w:rPr>
      </w:pPr>
    </w:p>
    <w:p w14:paraId="7124C7B9" w14:textId="77777777" w:rsidR="00590D63" w:rsidRDefault="00590D63">
      <w:pPr>
        <w:rPr>
          <w:rFonts w:ascii="Arial" w:hAnsi="Arial" w:cs="Arial"/>
        </w:rPr>
      </w:pPr>
    </w:p>
    <w:p w14:paraId="782C38DB" w14:textId="77777777" w:rsidR="00590D63" w:rsidRDefault="00590D63">
      <w:pPr>
        <w:rPr>
          <w:rFonts w:ascii="Arial" w:hAnsi="Arial" w:cs="Arial"/>
        </w:rPr>
      </w:pPr>
    </w:p>
    <w:p w14:paraId="0C3EB9B2" w14:textId="77777777" w:rsidR="00590D63" w:rsidRDefault="00590D63">
      <w:pPr>
        <w:rPr>
          <w:rFonts w:ascii="Arial" w:hAnsi="Arial" w:cs="Arial"/>
        </w:rPr>
      </w:pPr>
    </w:p>
    <w:p w14:paraId="279C90AE" w14:textId="2E3B4A8F" w:rsidR="00590D63" w:rsidRPr="00F244AE" w:rsidRDefault="00590D63">
      <w:pPr>
        <w:rPr>
          <w:rFonts w:ascii="Arial" w:hAnsi="Arial" w:cs="Arial"/>
        </w:rPr>
      </w:pPr>
      <w:r>
        <w:rPr>
          <w:rFonts w:ascii="Arial" w:hAnsi="Arial" w:cs="Arial"/>
        </w:rPr>
        <w:t xml:space="preserve">ACASI: audio computer-assisted self-interview. GAD: Generalised Anxiety Disorder questionnaire. RR: risk ratio. SAQ: self-administered questionnaire. SSQ: Shona Symptom Questionnaire. </w:t>
      </w:r>
    </w:p>
    <w:sectPr w:rsidR="00590D63" w:rsidRPr="00F244AE" w:rsidSect="001342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BD91CF" w14:textId="77777777" w:rsidR="004520D9" w:rsidRDefault="004520D9" w:rsidP="00F720C5">
      <w:pPr>
        <w:spacing w:after="0" w:line="240" w:lineRule="auto"/>
      </w:pPr>
      <w:r>
        <w:separator/>
      </w:r>
    </w:p>
  </w:endnote>
  <w:endnote w:type="continuationSeparator" w:id="0">
    <w:p w14:paraId="06E68A6C" w14:textId="77777777" w:rsidR="004520D9" w:rsidRDefault="004520D9" w:rsidP="00F720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10342341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6BF17DD3" w14:textId="77777777" w:rsidR="00F720C5" w:rsidRDefault="00F720C5">
            <w:pPr>
              <w:pStyle w:val="Footer"/>
              <w:jc w:val="center"/>
            </w:pPr>
            <w:r>
              <w:t xml:space="preserve">Page </w:t>
            </w:r>
            <w:r w:rsidR="007D199C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 w:rsidR="007D199C">
              <w:rPr>
                <w:b/>
                <w:bCs/>
                <w:sz w:val="24"/>
                <w:szCs w:val="24"/>
              </w:rPr>
              <w:fldChar w:fldCharType="separate"/>
            </w:r>
            <w:r w:rsidR="00C95C2E">
              <w:rPr>
                <w:b/>
                <w:bCs/>
                <w:noProof/>
              </w:rPr>
              <w:t>8</w:t>
            </w:r>
            <w:r w:rsidR="007D199C"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7D199C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 w:rsidR="007D199C">
              <w:rPr>
                <w:b/>
                <w:bCs/>
                <w:sz w:val="24"/>
                <w:szCs w:val="24"/>
              </w:rPr>
              <w:fldChar w:fldCharType="separate"/>
            </w:r>
            <w:r w:rsidR="00C95C2E">
              <w:rPr>
                <w:b/>
                <w:bCs/>
                <w:noProof/>
              </w:rPr>
              <w:t>13</w:t>
            </w:r>
            <w:r w:rsidR="007D199C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A74F6D9" w14:textId="77777777" w:rsidR="00F720C5" w:rsidRDefault="00F720C5">
    <w:pPr>
      <w:pStyle w:val="Footer"/>
    </w:pPr>
  </w:p>
  <w:p w14:paraId="2D09B906" w14:textId="77777777" w:rsidR="00590D63" w:rsidRDefault="00590D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A63B5C" w14:textId="77777777" w:rsidR="004520D9" w:rsidRDefault="004520D9" w:rsidP="00F720C5">
      <w:pPr>
        <w:spacing w:after="0" w:line="240" w:lineRule="auto"/>
      </w:pPr>
      <w:r>
        <w:separator/>
      </w:r>
    </w:p>
  </w:footnote>
  <w:footnote w:type="continuationSeparator" w:id="0">
    <w:p w14:paraId="2FDAE58D" w14:textId="77777777" w:rsidR="004520D9" w:rsidRDefault="004520D9" w:rsidP="00F720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552E15"/>
    <w:multiLevelType w:val="hybridMultilevel"/>
    <w:tmpl w:val="0DF6FC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C175A"/>
    <w:multiLevelType w:val="multilevel"/>
    <w:tmpl w:val="39C820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F45457C"/>
    <w:multiLevelType w:val="hybridMultilevel"/>
    <w:tmpl w:val="BF2ED348"/>
    <w:lvl w:ilvl="0" w:tplc="2786AC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807045"/>
    <w:multiLevelType w:val="hybridMultilevel"/>
    <w:tmpl w:val="B8A4DD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C40790"/>
    <w:multiLevelType w:val="multilevel"/>
    <w:tmpl w:val="9E8A99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5011646"/>
    <w:multiLevelType w:val="hybridMultilevel"/>
    <w:tmpl w:val="7610C11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B5005E"/>
    <w:multiLevelType w:val="multilevel"/>
    <w:tmpl w:val="6ED8AD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D843531"/>
    <w:multiLevelType w:val="multilevel"/>
    <w:tmpl w:val="ACDAC0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4EC4F05"/>
    <w:multiLevelType w:val="multilevel"/>
    <w:tmpl w:val="6B2A96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DBB336F"/>
    <w:multiLevelType w:val="multilevel"/>
    <w:tmpl w:val="C5969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9CD5AC3"/>
    <w:multiLevelType w:val="hybridMultilevel"/>
    <w:tmpl w:val="79BCB6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2F35B1D"/>
    <w:multiLevelType w:val="hybridMultilevel"/>
    <w:tmpl w:val="7D4C36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67D06C6"/>
    <w:multiLevelType w:val="multilevel"/>
    <w:tmpl w:val="F7F2A0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ED127D1"/>
    <w:multiLevelType w:val="hybridMultilevel"/>
    <w:tmpl w:val="821035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FC51C30"/>
    <w:multiLevelType w:val="multilevel"/>
    <w:tmpl w:val="383225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21156C6"/>
    <w:multiLevelType w:val="hybridMultilevel"/>
    <w:tmpl w:val="C0C25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30D00F6"/>
    <w:multiLevelType w:val="multilevel"/>
    <w:tmpl w:val="132279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F6760D9"/>
    <w:multiLevelType w:val="multilevel"/>
    <w:tmpl w:val="42F627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88112625">
    <w:abstractNumId w:val="2"/>
  </w:num>
  <w:num w:numId="2" w16cid:durableId="539827283">
    <w:abstractNumId w:val="5"/>
  </w:num>
  <w:num w:numId="3" w16cid:durableId="1856729990">
    <w:abstractNumId w:val="11"/>
  </w:num>
  <w:num w:numId="4" w16cid:durableId="910892536">
    <w:abstractNumId w:val="4"/>
  </w:num>
  <w:num w:numId="5" w16cid:durableId="2037611067">
    <w:abstractNumId w:val="8"/>
  </w:num>
  <w:num w:numId="6" w16cid:durableId="751659336">
    <w:abstractNumId w:val="12"/>
  </w:num>
  <w:num w:numId="7" w16cid:durableId="218368088">
    <w:abstractNumId w:val="7"/>
  </w:num>
  <w:num w:numId="8" w16cid:durableId="181018236">
    <w:abstractNumId w:val="1"/>
  </w:num>
  <w:num w:numId="9" w16cid:durableId="809250914">
    <w:abstractNumId w:val="6"/>
  </w:num>
  <w:num w:numId="10" w16cid:durableId="1237277516">
    <w:abstractNumId w:val="14"/>
  </w:num>
  <w:num w:numId="11" w16cid:durableId="1988628025">
    <w:abstractNumId w:val="16"/>
  </w:num>
  <w:num w:numId="12" w16cid:durableId="252977259">
    <w:abstractNumId w:val="17"/>
  </w:num>
  <w:num w:numId="13" w16cid:durableId="1129393533">
    <w:abstractNumId w:val="9"/>
  </w:num>
  <w:num w:numId="14" w16cid:durableId="160589265">
    <w:abstractNumId w:val="15"/>
  </w:num>
  <w:num w:numId="15" w16cid:durableId="1536692595">
    <w:abstractNumId w:val="13"/>
  </w:num>
  <w:num w:numId="16" w16cid:durableId="452022636">
    <w:abstractNumId w:val="10"/>
  </w:num>
  <w:num w:numId="17" w16cid:durableId="1807429388">
    <w:abstractNumId w:val="3"/>
  </w:num>
  <w:num w:numId="18" w16cid:durableId="12600202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tt9zptpx02p7e2fxjvzw03edsapf02fsz0&quot;&gt;FB Zvandiri endnote library-Converted&lt;record-ids&gt;&lt;item&gt;45&lt;/item&gt;&lt;item&gt;104&lt;/item&gt;&lt;item&gt;128&lt;/item&gt;&lt;item&gt;136&lt;/item&gt;&lt;item&gt;366&lt;/item&gt;&lt;item&gt;367&lt;/item&gt;&lt;item&gt;368&lt;/item&gt;&lt;item&gt;369&lt;/item&gt;&lt;item&gt;370&lt;/item&gt;&lt;item&gt;371&lt;/item&gt;&lt;item&gt;373&lt;/item&gt;&lt;item&gt;374&lt;/item&gt;&lt;item&gt;375&lt;/item&gt;&lt;item&gt;376&lt;/item&gt;&lt;item&gt;377&lt;/item&gt;&lt;item&gt;378&lt;/item&gt;&lt;item&gt;441&lt;/item&gt;&lt;item&gt;442&lt;/item&gt;&lt;item&gt;444&lt;/item&gt;&lt;item&gt;448&lt;/item&gt;&lt;item&gt;449&lt;/item&gt;&lt;item&gt;450&lt;/item&gt;&lt;item&gt;451&lt;/item&gt;&lt;item&gt;532&lt;/item&gt;&lt;item&gt;533&lt;/item&gt;&lt;item&gt;555&lt;/item&gt;&lt;item&gt;556&lt;/item&gt;&lt;item&gt;557&lt;/item&gt;&lt;item&gt;558&lt;/item&gt;&lt;item&gt;606&lt;/item&gt;&lt;item&gt;608&lt;/item&gt;&lt;item&gt;609&lt;/item&gt;&lt;item&gt;610&lt;/item&gt;&lt;item&gt;611&lt;/item&gt;&lt;item&gt;613&lt;/item&gt;&lt;item&gt;1134&lt;/item&gt;&lt;item&gt;1135&lt;/item&gt;&lt;item&gt;1136&lt;/item&gt;&lt;item&gt;1139&lt;/item&gt;&lt;item&gt;1140&lt;/item&gt;&lt;/record-ids&gt;&lt;/item&gt;&lt;/Libraries&gt;"/>
  </w:docVars>
  <w:rsids>
    <w:rsidRoot w:val="00577B0A"/>
    <w:rsid w:val="0000415A"/>
    <w:rsid w:val="00011C73"/>
    <w:rsid w:val="00011FD6"/>
    <w:rsid w:val="00021585"/>
    <w:rsid w:val="00024B33"/>
    <w:rsid w:val="00027C7B"/>
    <w:rsid w:val="00033F17"/>
    <w:rsid w:val="00041487"/>
    <w:rsid w:val="000524EF"/>
    <w:rsid w:val="00054607"/>
    <w:rsid w:val="00054CF2"/>
    <w:rsid w:val="00057894"/>
    <w:rsid w:val="0006464C"/>
    <w:rsid w:val="0006483B"/>
    <w:rsid w:val="000770EE"/>
    <w:rsid w:val="0007727E"/>
    <w:rsid w:val="0008423D"/>
    <w:rsid w:val="00091B9E"/>
    <w:rsid w:val="00095C3D"/>
    <w:rsid w:val="000A08A0"/>
    <w:rsid w:val="000A4009"/>
    <w:rsid w:val="000B14AB"/>
    <w:rsid w:val="000C7B68"/>
    <w:rsid w:val="000D0CDF"/>
    <w:rsid w:val="000D1F7E"/>
    <w:rsid w:val="000D25DB"/>
    <w:rsid w:val="000D53CC"/>
    <w:rsid w:val="000D6CA6"/>
    <w:rsid w:val="000D71E9"/>
    <w:rsid w:val="000E2FB0"/>
    <w:rsid w:val="000E5488"/>
    <w:rsid w:val="000E5F7C"/>
    <w:rsid w:val="000F1997"/>
    <w:rsid w:val="000F3D6F"/>
    <w:rsid w:val="00100499"/>
    <w:rsid w:val="001042DB"/>
    <w:rsid w:val="00107813"/>
    <w:rsid w:val="00121F05"/>
    <w:rsid w:val="00130F22"/>
    <w:rsid w:val="001339CE"/>
    <w:rsid w:val="001342F3"/>
    <w:rsid w:val="00142BE4"/>
    <w:rsid w:val="001469BB"/>
    <w:rsid w:val="0014738B"/>
    <w:rsid w:val="0015727B"/>
    <w:rsid w:val="00157382"/>
    <w:rsid w:val="00166DF1"/>
    <w:rsid w:val="001678ED"/>
    <w:rsid w:val="001700D5"/>
    <w:rsid w:val="00173732"/>
    <w:rsid w:val="00176B39"/>
    <w:rsid w:val="00177A6B"/>
    <w:rsid w:val="00194D90"/>
    <w:rsid w:val="001A0390"/>
    <w:rsid w:val="001A11A8"/>
    <w:rsid w:val="001A14A4"/>
    <w:rsid w:val="001A54E3"/>
    <w:rsid w:val="001A66B2"/>
    <w:rsid w:val="001A71C9"/>
    <w:rsid w:val="001B0B26"/>
    <w:rsid w:val="001B4018"/>
    <w:rsid w:val="001C2BAE"/>
    <w:rsid w:val="001E5170"/>
    <w:rsid w:val="001E6275"/>
    <w:rsid w:val="001F640F"/>
    <w:rsid w:val="001F64DB"/>
    <w:rsid w:val="001F6707"/>
    <w:rsid w:val="00206B49"/>
    <w:rsid w:val="00214C16"/>
    <w:rsid w:val="00216ECF"/>
    <w:rsid w:val="00222A23"/>
    <w:rsid w:val="00222F2B"/>
    <w:rsid w:val="00224DC8"/>
    <w:rsid w:val="00227EA0"/>
    <w:rsid w:val="002322C1"/>
    <w:rsid w:val="00232891"/>
    <w:rsid w:val="00234357"/>
    <w:rsid w:val="00236335"/>
    <w:rsid w:val="00241A00"/>
    <w:rsid w:val="0024218D"/>
    <w:rsid w:val="00245EA7"/>
    <w:rsid w:val="002517B2"/>
    <w:rsid w:val="00253167"/>
    <w:rsid w:val="00253D87"/>
    <w:rsid w:val="00257C97"/>
    <w:rsid w:val="0026579C"/>
    <w:rsid w:val="0026780D"/>
    <w:rsid w:val="0027470B"/>
    <w:rsid w:val="002818FF"/>
    <w:rsid w:val="00286667"/>
    <w:rsid w:val="00287F23"/>
    <w:rsid w:val="0029263D"/>
    <w:rsid w:val="002A029C"/>
    <w:rsid w:val="002A074D"/>
    <w:rsid w:val="002A0762"/>
    <w:rsid w:val="002A11F4"/>
    <w:rsid w:val="002A2392"/>
    <w:rsid w:val="002A317F"/>
    <w:rsid w:val="002A4250"/>
    <w:rsid w:val="002A57E9"/>
    <w:rsid w:val="002B03A4"/>
    <w:rsid w:val="002B36C4"/>
    <w:rsid w:val="002C00EF"/>
    <w:rsid w:val="002C3F0F"/>
    <w:rsid w:val="002C61E2"/>
    <w:rsid w:val="002C7AB6"/>
    <w:rsid w:val="002C7FE9"/>
    <w:rsid w:val="002D27A1"/>
    <w:rsid w:val="002D44FF"/>
    <w:rsid w:val="002D7B79"/>
    <w:rsid w:val="002E0294"/>
    <w:rsid w:val="002E095F"/>
    <w:rsid w:val="002E0A4E"/>
    <w:rsid w:val="002E122D"/>
    <w:rsid w:val="002E162E"/>
    <w:rsid w:val="002E1F3A"/>
    <w:rsid w:val="002E2CA4"/>
    <w:rsid w:val="002E3A1D"/>
    <w:rsid w:val="002F1983"/>
    <w:rsid w:val="002F31B7"/>
    <w:rsid w:val="002F5272"/>
    <w:rsid w:val="002F722D"/>
    <w:rsid w:val="00301448"/>
    <w:rsid w:val="00320035"/>
    <w:rsid w:val="0032415C"/>
    <w:rsid w:val="00331C5A"/>
    <w:rsid w:val="00333520"/>
    <w:rsid w:val="00333678"/>
    <w:rsid w:val="00340F55"/>
    <w:rsid w:val="00345511"/>
    <w:rsid w:val="00350622"/>
    <w:rsid w:val="00350AD4"/>
    <w:rsid w:val="003536AD"/>
    <w:rsid w:val="00355A86"/>
    <w:rsid w:val="0036370C"/>
    <w:rsid w:val="00364B01"/>
    <w:rsid w:val="00370798"/>
    <w:rsid w:val="00370B83"/>
    <w:rsid w:val="00370CDA"/>
    <w:rsid w:val="00371C98"/>
    <w:rsid w:val="003761AB"/>
    <w:rsid w:val="00383B35"/>
    <w:rsid w:val="003843E6"/>
    <w:rsid w:val="00384D23"/>
    <w:rsid w:val="00385FE8"/>
    <w:rsid w:val="00386125"/>
    <w:rsid w:val="003908B7"/>
    <w:rsid w:val="00390CFA"/>
    <w:rsid w:val="003932E2"/>
    <w:rsid w:val="003B3FFB"/>
    <w:rsid w:val="003B42B4"/>
    <w:rsid w:val="003B4DF3"/>
    <w:rsid w:val="003B4F92"/>
    <w:rsid w:val="003C598B"/>
    <w:rsid w:val="003D25CB"/>
    <w:rsid w:val="003D4AE7"/>
    <w:rsid w:val="003E3C19"/>
    <w:rsid w:val="003E651C"/>
    <w:rsid w:val="003F07C8"/>
    <w:rsid w:val="003F0D36"/>
    <w:rsid w:val="003F2083"/>
    <w:rsid w:val="003F29F2"/>
    <w:rsid w:val="003F7B8F"/>
    <w:rsid w:val="00403E91"/>
    <w:rsid w:val="00407471"/>
    <w:rsid w:val="00411A43"/>
    <w:rsid w:val="00412278"/>
    <w:rsid w:val="00414942"/>
    <w:rsid w:val="00421490"/>
    <w:rsid w:val="0042356A"/>
    <w:rsid w:val="00425361"/>
    <w:rsid w:val="004274DC"/>
    <w:rsid w:val="00427F4A"/>
    <w:rsid w:val="00434E3B"/>
    <w:rsid w:val="00436586"/>
    <w:rsid w:val="00441384"/>
    <w:rsid w:val="00442435"/>
    <w:rsid w:val="004520D9"/>
    <w:rsid w:val="00453B99"/>
    <w:rsid w:val="00453EF1"/>
    <w:rsid w:val="004545B5"/>
    <w:rsid w:val="004628D6"/>
    <w:rsid w:val="00466DF7"/>
    <w:rsid w:val="00466E9A"/>
    <w:rsid w:val="004704EA"/>
    <w:rsid w:val="004710F0"/>
    <w:rsid w:val="00476196"/>
    <w:rsid w:val="004812F0"/>
    <w:rsid w:val="00486ED7"/>
    <w:rsid w:val="0049165A"/>
    <w:rsid w:val="004935FA"/>
    <w:rsid w:val="004A04D4"/>
    <w:rsid w:val="004A4322"/>
    <w:rsid w:val="004A6B02"/>
    <w:rsid w:val="004A7ABF"/>
    <w:rsid w:val="004B2B8D"/>
    <w:rsid w:val="004B2CC2"/>
    <w:rsid w:val="004B6B43"/>
    <w:rsid w:val="004C1872"/>
    <w:rsid w:val="004D5052"/>
    <w:rsid w:val="004D6D20"/>
    <w:rsid w:val="004E3EBD"/>
    <w:rsid w:val="004E630D"/>
    <w:rsid w:val="004E7478"/>
    <w:rsid w:val="004F20AD"/>
    <w:rsid w:val="004F6C3E"/>
    <w:rsid w:val="005008BF"/>
    <w:rsid w:val="0050150F"/>
    <w:rsid w:val="005051A4"/>
    <w:rsid w:val="00506C35"/>
    <w:rsid w:val="005110C1"/>
    <w:rsid w:val="00517F29"/>
    <w:rsid w:val="00524752"/>
    <w:rsid w:val="0052607C"/>
    <w:rsid w:val="0053148E"/>
    <w:rsid w:val="00535671"/>
    <w:rsid w:val="00536219"/>
    <w:rsid w:val="00537455"/>
    <w:rsid w:val="00544884"/>
    <w:rsid w:val="0055534E"/>
    <w:rsid w:val="005554A3"/>
    <w:rsid w:val="00557BDF"/>
    <w:rsid w:val="00560FE0"/>
    <w:rsid w:val="00561900"/>
    <w:rsid w:val="00561924"/>
    <w:rsid w:val="0056549F"/>
    <w:rsid w:val="00577B0A"/>
    <w:rsid w:val="00581096"/>
    <w:rsid w:val="005831FB"/>
    <w:rsid w:val="00584C94"/>
    <w:rsid w:val="00590D63"/>
    <w:rsid w:val="00592F9A"/>
    <w:rsid w:val="005939D4"/>
    <w:rsid w:val="00594B10"/>
    <w:rsid w:val="0059660B"/>
    <w:rsid w:val="005A78F6"/>
    <w:rsid w:val="005B0000"/>
    <w:rsid w:val="005B16DE"/>
    <w:rsid w:val="005B579D"/>
    <w:rsid w:val="005C148C"/>
    <w:rsid w:val="005C2072"/>
    <w:rsid w:val="005C33CB"/>
    <w:rsid w:val="005D0149"/>
    <w:rsid w:val="005D41DC"/>
    <w:rsid w:val="005F2DA8"/>
    <w:rsid w:val="005F5CA9"/>
    <w:rsid w:val="005F64FE"/>
    <w:rsid w:val="005F731F"/>
    <w:rsid w:val="00607343"/>
    <w:rsid w:val="00612BF5"/>
    <w:rsid w:val="00613D78"/>
    <w:rsid w:val="00624CDB"/>
    <w:rsid w:val="006371D6"/>
    <w:rsid w:val="006372BA"/>
    <w:rsid w:val="006471CD"/>
    <w:rsid w:val="00660800"/>
    <w:rsid w:val="00667375"/>
    <w:rsid w:val="00671EDB"/>
    <w:rsid w:val="00676682"/>
    <w:rsid w:val="00676C8C"/>
    <w:rsid w:val="00680EAC"/>
    <w:rsid w:val="00681959"/>
    <w:rsid w:val="00683562"/>
    <w:rsid w:val="0068570C"/>
    <w:rsid w:val="00691046"/>
    <w:rsid w:val="00692C95"/>
    <w:rsid w:val="00695ACB"/>
    <w:rsid w:val="00697A92"/>
    <w:rsid w:val="006A5A3C"/>
    <w:rsid w:val="006A6A76"/>
    <w:rsid w:val="006A7AB6"/>
    <w:rsid w:val="006B1A5C"/>
    <w:rsid w:val="006B1E0B"/>
    <w:rsid w:val="006B2ED0"/>
    <w:rsid w:val="006B43A0"/>
    <w:rsid w:val="006B46DB"/>
    <w:rsid w:val="006B5D7A"/>
    <w:rsid w:val="006C196A"/>
    <w:rsid w:val="006C53D9"/>
    <w:rsid w:val="006D6485"/>
    <w:rsid w:val="006E66A2"/>
    <w:rsid w:val="006F35B0"/>
    <w:rsid w:val="007035C9"/>
    <w:rsid w:val="00707C5A"/>
    <w:rsid w:val="007152F9"/>
    <w:rsid w:val="007219A8"/>
    <w:rsid w:val="00721B0C"/>
    <w:rsid w:val="00721D35"/>
    <w:rsid w:val="00723F10"/>
    <w:rsid w:val="007267BE"/>
    <w:rsid w:val="00731280"/>
    <w:rsid w:val="0073142C"/>
    <w:rsid w:val="00731809"/>
    <w:rsid w:val="00742988"/>
    <w:rsid w:val="007454CF"/>
    <w:rsid w:val="00746521"/>
    <w:rsid w:val="0075286A"/>
    <w:rsid w:val="007552D5"/>
    <w:rsid w:val="00756EDC"/>
    <w:rsid w:val="007571DD"/>
    <w:rsid w:val="00757993"/>
    <w:rsid w:val="007650F4"/>
    <w:rsid w:val="00773AF6"/>
    <w:rsid w:val="007749CF"/>
    <w:rsid w:val="00780740"/>
    <w:rsid w:val="00787BA5"/>
    <w:rsid w:val="00792224"/>
    <w:rsid w:val="007949F4"/>
    <w:rsid w:val="00794BDF"/>
    <w:rsid w:val="007950A1"/>
    <w:rsid w:val="00795615"/>
    <w:rsid w:val="00797415"/>
    <w:rsid w:val="00797442"/>
    <w:rsid w:val="0079794A"/>
    <w:rsid w:val="007A1253"/>
    <w:rsid w:val="007A6E26"/>
    <w:rsid w:val="007A76BB"/>
    <w:rsid w:val="007B55EE"/>
    <w:rsid w:val="007B578A"/>
    <w:rsid w:val="007B7CA3"/>
    <w:rsid w:val="007C2FFA"/>
    <w:rsid w:val="007C54C3"/>
    <w:rsid w:val="007D199C"/>
    <w:rsid w:val="007E6170"/>
    <w:rsid w:val="007F781B"/>
    <w:rsid w:val="00806AC3"/>
    <w:rsid w:val="00820EAA"/>
    <w:rsid w:val="00822B0F"/>
    <w:rsid w:val="0084106A"/>
    <w:rsid w:val="00845BE0"/>
    <w:rsid w:val="00851B2D"/>
    <w:rsid w:val="00853AC3"/>
    <w:rsid w:val="008559F9"/>
    <w:rsid w:val="008576A5"/>
    <w:rsid w:val="008602BE"/>
    <w:rsid w:val="00893B8F"/>
    <w:rsid w:val="008A19C7"/>
    <w:rsid w:val="008A1E18"/>
    <w:rsid w:val="008A221E"/>
    <w:rsid w:val="008A2A7C"/>
    <w:rsid w:val="008A3B73"/>
    <w:rsid w:val="008A70A8"/>
    <w:rsid w:val="008A7BD0"/>
    <w:rsid w:val="008B24BE"/>
    <w:rsid w:val="008B6565"/>
    <w:rsid w:val="008C256D"/>
    <w:rsid w:val="008C6ADC"/>
    <w:rsid w:val="008C7472"/>
    <w:rsid w:val="008D2EC9"/>
    <w:rsid w:val="008E412D"/>
    <w:rsid w:val="008E6CE3"/>
    <w:rsid w:val="008F1013"/>
    <w:rsid w:val="008F1989"/>
    <w:rsid w:val="008F7359"/>
    <w:rsid w:val="009106A3"/>
    <w:rsid w:val="00933012"/>
    <w:rsid w:val="0093502F"/>
    <w:rsid w:val="00940F4A"/>
    <w:rsid w:val="00941125"/>
    <w:rsid w:val="00943ABA"/>
    <w:rsid w:val="0094561A"/>
    <w:rsid w:val="009463B9"/>
    <w:rsid w:val="009526E1"/>
    <w:rsid w:val="009527AA"/>
    <w:rsid w:val="009621D9"/>
    <w:rsid w:val="00976FA1"/>
    <w:rsid w:val="0098210A"/>
    <w:rsid w:val="00987080"/>
    <w:rsid w:val="009911AC"/>
    <w:rsid w:val="00992666"/>
    <w:rsid w:val="00992F5C"/>
    <w:rsid w:val="009970FD"/>
    <w:rsid w:val="0099738D"/>
    <w:rsid w:val="009A0C0F"/>
    <w:rsid w:val="009A5926"/>
    <w:rsid w:val="009A6314"/>
    <w:rsid w:val="009B6EE8"/>
    <w:rsid w:val="009C0F64"/>
    <w:rsid w:val="009C22B1"/>
    <w:rsid w:val="009C2E47"/>
    <w:rsid w:val="009C5766"/>
    <w:rsid w:val="009E14BF"/>
    <w:rsid w:val="009E3D71"/>
    <w:rsid w:val="009E4EBE"/>
    <w:rsid w:val="009E5494"/>
    <w:rsid w:val="009E7DB5"/>
    <w:rsid w:val="009F5752"/>
    <w:rsid w:val="00A016D9"/>
    <w:rsid w:val="00A02EDC"/>
    <w:rsid w:val="00A04DF8"/>
    <w:rsid w:val="00A10D9A"/>
    <w:rsid w:val="00A2052F"/>
    <w:rsid w:val="00A22014"/>
    <w:rsid w:val="00A24D10"/>
    <w:rsid w:val="00A308B2"/>
    <w:rsid w:val="00A31449"/>
    <w:rsid w:val="00A33C8C"/>
    <w:rsid w:val="00A35B55"/>
    <w:rsid w:val="00A4024E"/>
    <w:rsid w:val="00A41AA4"/>
    <w:rsid w:val="00A52D61"/>
    <w:rsid w:val="00A5337B"/>
    <w:rsid w:val="00A71052"/>
    <w:rsid w:val="00A722FB"/>
    <w:rsid w:val="00A725F8"/>
    <w:rsid w:val="00A808C8"/>
    <w:rsid w:val="00A8392E"/>
    <w:rsid w:val="00A95044"/>
    <w:rsid w:val="00AA112B"/>
    <w:rsid w:val="00AB1A5D"/>
    <w:rsid w:val="00AB3165"/>
    <w:rsid w:val="00AB736A"/>
    <w:rsid w:val="00AC1F01"/>
    <w:rsid w:val="00AC2DED"/>
    <w:rsid w:val="00AD217B"/>
    <w:rsid w:val="00AD3067"/>
    <w:rsid w:val="00AD52D8"/>
    <w:rsid w:val="00AD5620"/>
    <w:rsid w:val="00AD601B"/>
    <w:rsid w:val="00AE2177"/>
    <w:rsid w:val="00AE7A9B"/>
    <w:rsid w:val="00B03A5A"/>
    <w:rsid w:val="00B10FBC"/>
    <w:rsid w:val="00B167BD"/>
    <w:rsid w:val="00B1700A"/>
    <w:rsid w:val="00B30C5A"/>
    <w:rsid w:val="00B365A0"/>
    <w:rsid w:val="00B437D5"/>
    <w:rsid w:val="00B53F2C"/>
    <w:rsid w:val="00B6101C"/>
    <w:rsid w:val="00B61A1D"/>
    <w:rsid w:val="00B62F1B"/>
    <w:rsid w:val="00B663AC"/>
    <w:rsid w:val="00B678B8"/>
    <w:rsid w:val="00B7455C"/>
    <w:rsid w:val="00B77A5F"/>
    <w:rsid w:val="00B8036B"/>
    <w:rsid w:val="00B81026"/>
    <w:rsid w:val="00B8380E"/>
    <w:rsid w:val="00B92BC4"/>
    <w:rsid w:val="00B930B1"/>
    <w:rsid w:val="00B94DDB"/>
    <w:rsid w:val="00BA2FF3"/>
    <w:rsid w:val="00BB2A4D"/>
    <w:rsid w:val="00BB7633"/>
    <w:rsid w:val="00BC1364"/>
    <w:rsid w:val="00BC376C"/>
    <w:rsid w:val="00BC42CA"/>
    <w:rsid w:val="00BC7F60"/>
    <w:rsid w:val="00BD64ED"/>
    <w:rsid w:val="00BE5A19"/>
    <w:rsid w:val="00BE7428"/>
    <w:rsid w:val="00BF0DDA"/>
    <w:rsid w:val="00BF123D"/>
    <w:rsid w:val="00BF3036"/>
    <w:rsid w:val="00BF3BE3"/>
    <w:rsid w:val="00BF54E8"/>
    <w:rsid w:val="00BF7BD2"/>
    <w:rsid w:val="00C018FF"/>
    <w:rsid w:val="00C02537"/>
    <w:rsid w:val="00C02CD1"/>
    <w:rsid w:val="00C0378A"/>
    <w:rsid w:val="00C03EFE"/>
    <w:rsid w:val="00C04E30"/>
    <w:rsid w:val="00C117E9"/>
    <w:rsid w:val="00C146C4"/>
    <w:rsid w:val="00C16773"/>
    <w:rsid w:val="00C210B3"/>
    <w:rsid w:val="00C22738"/>
    <w:rsid w:val="00C27DEE"/>
    <w:rsid w:val="00C30C7A"/>
    <w:rsid w:val="00C33AF8"/>
    <w:rsid w:val="00C33DA3"/>
    <w:rsid w:val="00C35A43"/>
    <w:rsid w:val="00C3734B"/>
    <w:rsid w:val="00C37641"/>
    <w:rsid w:val="00C43E11"/>
    <w:rsid w:val="00C45D5F"/>
    <w:rsid w:val="00C50F51"/>
    <w:rsid w:val="00C54020"/>
    <w:rsid w:val="00C54F3B"/>
    <w:rsid w:val="00C61A04"/>
    <w:rsid w:val="00C64910"/>
    <w:rsid w:val="00C75B13"/>
    <w:rsid w:val="00C764C7"/>
    <w:rsid w:val="00C7676F"/>
    <w:rsid w:val="00C8009D"/>
    <w:rsid w:val="00C806AE"/>
    <w:rsid w:val="00C84D66"/>
    <w:rsid w:val="00C95C2E"/>
    <w:rsid w:val="00CA61A1"/>
    <w:rsid w:val="00CA65BC"/>
    <w:rsid w:val="00CB0EF3"/>
    <w:rsid w:val="00CB306C"/>
    <w:rsid w:val="00CB4E23"/>
    <w:rsid w:val="00CC26A0"/>
    <w:rsid w:val="00CC6B03"/>
    <w:rsid w:val="00CD3E40"/>
    <w:rsid w:val="00CD7087"/>
    <w:rsid w:val="00CE022A"/>
    <w:rsid w:val="00CE22C6"/>
    <w:rsid w:val="00CE375C"/>
    <w:rsid w:val="00CE3F63"/>
    <w:rsid w:val="00CE42A7"/>
    <w:rsid w:val="00CF4514"/>
    <w:rsid w:val="00CF5080"/>
    <w:rsid w:val="00CF51B3"/>
    <w:rsid w:val="00D00716"/>
    <w:rsid w:val="00D0763C"/>
    <w:rsid w:val="00D13EA5"/>
    <w:rsid w:val="00D17A95"/>
    <w:rsid w:val="00D20E67"/>
    <w:rsid w:val="00D21F68"/>
    <w:rsid w:val="00D26161"/>
    <w:rsid w:val="00D268EE"/>
    <w:rsid w:val="00D32C54"/>
    <w:rsid w:val="00D36294"/>
    <w:rsid w:val="00D37688"/>
    <w:rsid w:val="00D406A7"/>
    <w:rsid w:val="00D41980"/>
    <w:rsid w:val="00D44D87"/>
    <w:rsid w:val="00D47A53"/>
    <w:rsid w:val="00D50E5A"/>
    <w:rsid w:val="00D510B2"/>
    <w:rsid w:val="00D56674"/>
    <w:rsid w:val="00D6330A"/>
    <w:rsid w:val="00D64FEA"/>
    <w:rsid w:val="00D71303"/>
    <w:rsid w:val="00D720FB"/>
    <w:rsid w:val="00D7570F"/>
    <w:rsid w:val="00D76470"/>
    <w:rsid w:val="00D82013"/>
    <w:rsid w:val="00D8381C"/>
    <w:rsid w:val="00D93209"/>
    <w:rsid w:val="00D93B66"/>
    <w:rsid w:val="00DA1D7A"/>
    <w:rsid w:val="00DA27EE"/>
    <w:rsid w:val="00DA3C21"/>
    <w:rsid w:val="00DB6949"/>
    <w:rsid w:val="00DB7154"/>
    <w:rsid w:val="00DC1632"/>
    <w:rsid w:val="00DC3971"/>
    <w:rsid w:val="00DD3ABA"/>
    <w:rsid w:val="00DD7699"/>
    <w:rsid w:val="00DE110F"/>
    <w:rsid w:val="00DE2ACD"/>
    <w:rsid w:val="00DE3BB4"/>
    <w:rsid w:val="00DE4052"/>
    <w:rsid w:val="00DF17E5"/>
    <w:rsid w:val="00DF6D38"/>
    <w:rsid w:val="00E00FE1"/>
    <w:rsid w:val="00E064A5"/>
    <w:rsid w:val="00E101A0"/>
    <w:rsid w:val="00E11322"/>
    <w:rsid w:val="00E169D0"/>
    <w:rsid w:val="00E170E3"/>
    <w:rsid w:val="00E2048B"/>
    <w:rsid w:val="00E20A13"/>
    <w:rsid w:val="00E21FD9"/>
    <w:rsid w:val="00E225B9"/>
    <w:rsid w:val="00E22A55"/>
    <w:rsid w:val="00E25496"/>
    <w:rsid w:val="00E34AD5"/>
    <w:rsid w:val="00E353D3"/>
    <w:rsid w:val="00E36157"/>
    <w:rsid w:val="00E37FB9"/>
    <w:rsid w:val="00E422B6"/>
    <w:rsid w:val="00E43889"/>
    <w:rsid w:val="00E44B6F"/>
    <w:rsid w:val="00E45140"/>
    <w:rsid w:val="00E5367B"/>
    <w:rsid w:val="00E54972"/>
    <w:rsid w:val="00E55194"/>
    <w:rsid w:val="00E6387D"/>
    <w:rsid w:val="00E63F85"/>
    <w:rsid w:val="00E64F1A"/>
    <w:rsid w:val="00E700E4"/>
    <w:rsid w:val="00E75039"/>
    <w:rsid w:val="00E80EB4"/>
    <w:rsid w:val="00E82454"/>
    <w:rsid w:val="00E83409"/>
    <w:rsid w:val="00E879E1"/>
    <w:rsid w:val="00E91A50"/>
    <w:rsid w:val="00E92DA2"/>
    <w:rsid w:val="00EA5341"/>
    <w:rsid w:val="00EA5A73"/>
    <w:rsid w:val="00EA747B"/>
    <w:rsid w:val="00EB05A7"/>
    <w:rsid w:val="00EB1C24"/>
    <w:rsid w:val="00EB436F"/>
    <w:rsid w:val="00EB4B31"/>
    <w:rsid w:val="00EB7EE4"/>
    <w:rsid w:val="00EC1A5A"/>
    <w:rsid w:val="00EC345C"/>
    <w:rsid w:val="00EC364F"/>
    <w:rsid w:val="00EC3F87"/>
    <w:rsid w:val="00EC4BDE"/>
    <w:rsid w:val="00EC785A"/>
    <w:rsid w:val="00EE18F9"/>
    <w:rsid w:val="00EE244D"/>
    <w:rsid w:val="00EE3116"/>
    <w:rsid w:val="00EE3BC6"/>
    <w:rsid w:val="00EF37C5"/>
    <w:rsid w:val="00EF4B51"/>
    <w:rsid w:val="00F00B81"/>
    <w:rsid w:val="00F057A6"/>
    <w:rsid w:val="00F06B41"/>
    <w:rsid w:val="00F06D79"/>
    <w:rsid w:val="00F22600"/>
    <w:rsid w:val="00F244AE"/>
    <w:rsid w:val="00F24A30"/>
    <w:rsid w:val="00F259F2"/>
    <w:rsid w:val="00F27BC1"/>
    <w:rsid w:val="00F306D9"/>
    <w:rsid w:val="00F32400"/>
    <w:rsid w:val="00F32655"/>
    <w:rsid w:val="00F3435C"/>
    <w:rsid w:val="00F359AA"/>
    <w:rsid w:val="00F421F3"/>
    <w:rsid w:val="00F43B3E"/>
    <w:rsid w:val="00F54965"/>
    <w:rsid w:val="00F54A85"/>
    <w:rsid w:val="00F54D68"/>
    <w:rsid w:val="00F56B4F"/>
    <w:rsid w:val="00F613D2"/>
    <w:rsid w:val="00F6652C"/>
    <w:rsid w:val="00F67011"/>
    <w:rsid w:val="00F71CBE"/>
    <w:rsid w:val="00F720C5"/>
    <w:rsid w:val="00F80372"/>
    <w:rsid w:val="00F808C0"/>
    <w:rsid w:val="00F80D9D"/>
    <w:rsid w:val="00F81AE9"/>
    <w:rsid w:val="00F847A1"/>
    <w:rsid w:val="00F84B0E"/>
    <w:rsid w:val="00F948F8"/>
    <w:rsid w:val="00FA28DB"/>
    <w:rsid w:val="00FA5D78"/>
    <w:rsid w:val="00FA65B7"/>
    <w:rsid w:val="00FC53D1"/>
    <w:rsid w:val="00FC53E6"/>
    <w:rsid w:val="00FC6C8C"/>
    <w:rsid w:val="00FD3980"/>
    <w:rsid w:val="00FD3BC6"/>
    <w:rsid w:val="00FE31DD"/>
    <w:rsid w:val="00FE3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C4A137"/>
  <w15:docId w15:val="{918EF6A9-0DE3-40A0-A75A-F068F7D1A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99C"/>
  </w:style>
  <w:style w:type="paragraph" w:styleId="Heading1">
    <w:name w:val="heading 1"/>
    <w:basedOn w:val="Normal"/>
    <w:next w:val="Normal"/>
    <w:link w:val="Heading1Char"/>
    <w:uiPriority w:val="9"/>
    <w:qFormat/>
    <w:rsid w:val="00F244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44AE"/>
    <w:pPr>
      <w:keepNext/>
      <w:keepLines/>
      <w:spacing w:before="40" w:after="0"/>
      <w:outlineLvl w:val="1"/>
    </w:pPr>
    <w:rPr>
      <w:rFonts w:ascii="Arial" w:eastAsiaTheme="majorEastAsia" w:hAnsi="Arial" w:cs="Arial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71CD"/>
    <w:pPr>
      <w:keepNext/>
      <w:keepLines/>
      <w:spacing w:before="40" w:after="0"/>
      <w:outlineLvl w:val="2"/>
    </w:pPr>
    <w:rPr>
      <w:rFonts w:ascii="Arial" w:eastAsiaTheme="majorEastAsia" w:hAnsi="Arial" w:cs="Arial"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77B0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dTable1Light1">
    <w:name w:val="Grid Table 1 Light1"/>
    <w:basedOn w:val="TableNormal"/>
    <w:uiPriority w:val="46"/>
    <w:rsid w:val="00577B0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577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1">
    <w:name w:val="Grid Table 21"/>
    <w:basedOn w:val="TableNormal"/>
    <w:uiPriority w:val="47"/>
    <w:rsid w:val="00C210B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F06B4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D01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01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01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01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014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3128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31280"/>
  </w:style>
  <w:style w:type="character" w:customStyle="1" w:styleId="EndNoteBibliographyTitleChar">
    <w:name w:val="EndNote Bibliography Title Char"/>
    <w:basedOn w:val="ListParagraphChar"/>
    <w:link w:val="EndNoteBibliographyTitle"/>
    <w:rsid w:val="0073128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3128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731280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244AE"/>
    <w:rPr>
      <w:rFonts w:ascii="Arial" w:eastAsiaTheme="majorEastAsia" w:hAnsi="Arial" w:cs="Arial"/>
      <w:b/>
      <w:bC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244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2A074D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6471CD"/>
    <w:rPr>
      <w:rFonts w:ascii="Arial" w:eastAsiaTheme="majorEastAsia" w:hAnsi="Arial" w:cs="Arial"/>
      <w:i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976FA1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6FA1"/>
    <w:rPr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sid w:val="0000415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0415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720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20C5"/>
  </w:style>
  <w:style w:type="paragraph" w:styleId="Footer">
    <w:name w:val="footer"/>
    <w:basedOn w:val="Normal"/>
    <w:link w:val="FooterChar"/>
    <w:uiPriority w:val="99"/>
    <w:unhideWhenUsed/>
    <w:rsid w:val="00F720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20C5"/>
  </w:style>
  <w:style w:type="paragraph" w:styleId="BalloonText">
    <w:name w:val="Balloon Text"/>
    <w:basedOn w:val="Normal"/>
    <w:link w:val="BalloonTextChar"/>
    <w:uiPriority w:val="99"/>
    <w:semiHidden/>
    <w:unhideWhenUsed/>
    <w:rsid w:val="00C95C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C2E"/>
    <w:rPr>
      <w:rFonts w:ascii="Tahoma" w:hAnsi="Tahoma" w:cs="Tahoma"/>
      <w:sz w:val="16"/>
      <w:szCs w:val="16"/>
    </w:rPr>
  </w:style>
  <w:style w:type="table" w:styleId="GridTable1Light">
    <w:name w:val="Grid Table 1 Light"/>
    <w:basedOn w:val="TableNormal"/>
    <w:uiPriority w:val="46"/>
    <w:rsid w:val="00453B9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D713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39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1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7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8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2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6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1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4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4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3.xml"/><Relationship Id="rId5" Type="http://schemas.openxmlformats.org/officeDocument/2006/relationships/webSettings" Target="webSettings.xml"/><Relationship Id="rId15" Type="http://schemas.openxmlformats.org/officeDocument/2006/relationships/image" Target="media/image3.png"/><Relationship Id="rId10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idevsim\Documents\Covid19\ICAROZ\methods%20trial\paper\SSQ%20score%20by%20method%20graph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idevsim\Documents\Covid19\ICAROZ\methods%20trial\paper\SSQ%20score%20by%20method%20graph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idevsim\Documents\Covid19\ICAROZ\methods%20trial\paper\SSQ%20score%20by%20method%20graph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idevsim\Documents\Covid19\ICAROZ\methods%20trial\paper\SSQ%20score%20by%20method%20graph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dirty="0"/>
              <a:t>ACASI group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2"/>
          <c:order val="0"/>
          <c:tx>
            <c:strRef>
              <c:f>SSQ!$C$1</c:f>
              <c:strCache>
                <c:ptCount val="1"/>
                <c:pt idx="0">
                  <c:v>ACASI</c:v>
                </c:pt>
              </c:strCache>
            </c:strRef>
          </c:tx>
          <c:spPr>
            <a:solidFill>
              <a:schemeClr val="accent3"/>
            </a:solidFill>
            <a:ln>
              <a:solidFill>
                <a:schemeClr val="bg1"/>
              </a:solidFill>
            </a:ln>
            <a:effectLst/>
          </c:spPr>
          <c:invertIfNegative val="0"/>
          <c:cat>
            <c:numRef>
              <c:f>SSQ!$A$2:$A$16</c:f>
              <c:numCache>
                <c:formatCode>General</c:formatCode>
                <c:ptCount val="1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</c:numCache>
            </c:numRef>
          </c:cat>
          <c:val>
            <c:numRef>
              <c:f>SSQ!$C$2:$C$16</c:f>
              <c:numCache>
                <c:formatCode>General</c:formatCode>
                <c:ptCount val="15"/>
                <c:pt idx="0">
                  <c:v>53</c:v>
                </c:pt>
                <c:pt idx="1">
                  <c:v>65</c:v>
                </c:pt>
                <c:pt idx="2">
                  <c:v>87</c:v>
                </c:pt>
                <c:pt idx="3">
                  <c:v>90</c:v>
                </c:pt>
                <c:pt idx="4">
                  <c:v>75</c:v>
                </c:pt>
                <c:pt idx="5">
                  <c:v>65</c:v>
                </c:pt>
                <c:pt idx="6">
                  <c:v>60</c:v>
                </c:pt>
                <c:pt idx="7">
                  <c:v>50</c:v>
                </c:pt>
                <c:pt idx="8">
                  <c:v>47</c:v>
                </c:pt>
                <c:pt idx="9">
                  <c:v>29</c:v>
                </c:pt>
                <c:pt idx="10">
                  <c:v>18</c:v>
                </c:pt>
                <c:pt idx="11">
                  <c:v>20</c:v>
                </c:pt>
                <c:pt idx="12">
                  <c:v>8</c:v>
                </c:pt>
                <c:pt idx="13">
                  <c:v>4</c:v>
                </c:pt>
                <c:pt idx="1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508-4A88-BE22-15C16DA5F81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1177916448"/>
        <c:axId val="1177917408"/>
      </c:barChart>
      <c:catAx>
        <c:axId val="11779164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SQ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77917408"/>
        <c:crosses val="autoZero"/>
        <c:auto val="1"/>
        <c:lblAlgn val="ctr"/>
        <c:lblOffset val="100"/>
        <c:tickLblSkip val="2"/>
        <c:noMultiLvlLbl val="0"/>
      </c:catAx>
      <c:valAx>
        <c:axId val="11779174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dirty="0"/>
                  <a:t>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779164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1200"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dirty="0"/>
              <a:t>Paper-based group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2"/>
          <c:order val="0"/>
          <c:tx>
            <c:strRef>
              <c:f>SSQ!$B$1</c:f>
              <c:strCache>
                <c:ptCount val="1"/>
                <c:pt idx="0">
                  <c:v>Paper</c:v>
                </c:pt>
              </c:strCache>
            </c:strRef>
          </c:tx>
          <c:spPr>
            <a:solidFill>
              <a:schemeClr val="accent2"/>
            </a:solidFill>
            <a:ln>
              <a:solidFill>
                <a:schemeClr val="bg1"/>
              </a:solidFill>
            </a:ln>
            <a:effectLst/>
          </c:spPr>
          <c:invertIfNegative val="0"/>
          <c:cat>
            <c:numRef>
              <c:f>SSQ!$A$2:$A$16</c:f>
              <c:numCache>
                <c:formatCode>General</c:formatCode>
                <c:ptCount val="1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</c:numCache>
            </c:numRef>
          </c:cat>
          <c:val>
            <c:numRef>
              <c:f>SSQ!$B$2:$B$16</c:f>
              <c:numCache>
                <c:formatCode>General</c:formatCode>
                <c:ptCount val="15"/>
                <c:pt idx="0">
                  <c:v>85</c:v>
                </c:pt>
                <c:pt idx="1">
                  <c:v>60</c:v>
                </c:pt>
                <c:pt idx="2">
                  <c:v>78</c:v>
                </c:pt>
                <c:pt idx="3">
                  <c:v>69</c:v>
                </c:pt>
                <c:pt idx="4">
                  <c:v>63</c:v>
                </c:pt>
                <c:pt idx="5">
                  <c:v>51</c:v>
                </c:pt>
                <c:pt idx="6">
                  <c:v>45</c:v>
                </c:pt>
                <c:pt idx="7">
                  <c:v>35</c:v>
                </c:pt>
                <c:pt idx="8">
                  <c:v>22</c:v>
                </c:pt>
                <c:pt idx="9">
                  <c:v>23</c:v>
                </c:pt>
                <c:pt idx="10">
                  <c:v>11</c:v>
                </c:pt>
                <c:pt idx="11">
                  <c:v>12</c:v>
                </c:pt>
                <c:pt idx="12">
                  <c:v>11</c:v>
                </c:pt>
                <c:pt idx="13">
                  <c:v>1</c:v>
                </c:pt>
                <c:pt idx="1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1CE-4849-9C1D-6F3D662958B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1177916448"/>
        <c:axId val="1177917408"/>
      </c:barChart>
      <c:catAx>
        <c:axId val="11779164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SQ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77917408"/>
        <c:crosses val="autoZero"/>
        <c:auto val="1"/>
        <c:lblAlgn val="ctr"/>
        <c:lblOffset val="100"/>
        <c:tickLblSkip val="2"/>
        <c:noMultiLvlLbl val="0"/>
      </c:catAx>
      <c:valAx>
        <c:axId val="117791740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dirty="0"/>
                  <a:t>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779164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1200"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dirty="0"/>
              <a:t>ACASI group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1"/>
          <c:order val="0"/>
          <c:tx>
            <c:strRef>
              <c:f>GAD!$C$1</c:f>
              <c:strCache>
                <c:ptCount val="1"/>
                <c:pt idx="0">
                  <c:v>ACASI</c:v>
                </c:pt>
              </c:strCache>
            </c:strRef>
          </c:tx>
          <c:spPr>
            <a:solidFill>
              <a:schemeClr val="accent3"/>
            </a:solidFill>
            <a:ln>
              <a:solidFill>
                <a:schemeClr val="bg1"/>
              </a:solidFill>
            </a:ln>
            <a:effectLst/>
          </c:spPr>
          <c:invertIfNegative val="0"/>
          <c:cat>
            <c:numRef>
              <c:f>GAD!$A$2:$A$22</c:f>
              <c:numCache>
                <c:formatCode>General</c:formatCode>
                <c:ptCount val="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</c:numCache>
            </c:numRef>
          </c:cat>
          <c:val>
            <c:numRef>
              <c:f>GAD!$C$2:$C$22</c:f>
              <c:numCache>
                <c:formatCode>General</c:formatCode>
                <c:ptCount val="21"/>
                <c:pt idx="0">
                  <c:v>152</c:v>
                </c:pt>
                <c:pt idx="1">
                  <c:v>93</c:v>
                </c:pt>
                <c:pt idx="2">
                  <c:v>88</c:v>
                </c:pt>
                <c:pt idx="3">
                  <c:v>79</c:v>
                </c:pt>
                <c:pt idx="4">
                  <c:v>53</c:v>
                </c:pt>
                <c:pt idx="5">
                  <c:v>40</c:v>
                </c:pt>
                <c:pt idx="6">
                  <c:v>34</c:v>
                </c:pt>
                <c:pt idx="7">
                  <c:v>37</c:v>
                </c:pt>
                <c:pt idx="8">
                  <c:v>26</c:v>
                </c:pt>
                <c:pt idx="9">
                  <c:v>12</c:v>
                </c:pt>
                <c:pt idx="10">
                  <c:v>11</c:v>
                </c:pt>
                <c:pt idx="11">
                  <c:v>10</c:v>
                </c:pt>
                <c:pt idx="12">
                  <c:v>6</c:v>
                </c:pt>
                <c:pt idx="13">
                  <c:v>6</c:v>
                </c:pt>
                <c:pt idx="14">
                  <c:v>3</c:v>
                </c:pt>
                <c:pt idx="15">
                  <c:v>4</c:v>
                </c:pt>
                <c:pt idx="16">
                  <c:v>4</c:v>
                </c:pt>
                <c:pt idx="17">
                  <c:v>2</c:v>
                </c:pt>
                <c:pt idx="18">
                  <c:v>4</c:v>
                </c:pt>
                <c:pt idx="19">
                  <c:v>1</c:v>
                </c:pt>
                <c:pt idx="2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DAE-4339-87AF-48C27791B9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1177916448"/>
        <c:axId val="1177917408"/>
      </c:barChart>
      <c:catAx>
        <c:axId val="11779164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AD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77917408"/>
        <c:crosses val="autoZero"/>
        <c:auto val="1"/>
        <c:lblAlgn val="ctr"/>
        <c:lblOffset val="100"/>
        <c:noMultiLvlLbl val="0"/>
      </c:catAx>
      <c:valAx>
        <c:axId val="1177917408"/>
        <c:scaling>
          <c:orientation val="minMax"/>
          <c:max val="16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dirty="0"/>
                  <a:t>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779164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1200"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dirty="0"/>
              <a:t>Paper-based group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1"/>
          <c:order val="0"/>
          <c:tx>
            <c:strRef>
              <c:f>GAD!$C$1</c:f>
              <c:strCache>
                <c:ptCount val="1"/>
                <c:pt idx="0">
                  <c:v>ACASI</c:v>
                </c:pt>
              </c:strCache>
            </c:strRef>
          </c:tx>
          <c:spPr>
            <a:solidFill>
              <a:schemeClr val="accent2"/>
            </a:solidFill>
            <a:ln>
              <a:solidFill>
                <a:schemeClr val="bg1"/>
              </a:solidFill>
            </a:ln>
            <a:effectLst/>
          </c:spPr>
          <c:invertIfNegative val="0"/>
          <c:cat>
            <c:numRef>
              <c:f>GAD!$A$2:$A$22</c:f>
              <c:numCache>
                <c:formatCode>General</c:formatCode>
                <c:ptCount val="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</c:numCache>
            </c:numRef>
          </c:cat>
          <c:val>
            <c:numRef>
              <c:f>GAD!$C$2:$C$22</c:f>
              <c:numCache>
                <c:formatCode>General</c:formatCode>
                <c:ptCount val="21"/>
                <c:pt idx="0">
                  <c:v>152</c:v>
                </c:pt>
                <c:pt idx="1">
                  <c:v>93</c:v>
                </c:pt>
                <c:pt idx="2">
                  <c:v>88</c:v>
                </c:pt>
                <c:pt idx="3">
                  <c:v>79</c:v>
                </c:pt>
                <c:pt idx="4">
                  <c:v>53</c:v>
                </c:pt>
                <c:pt idx="5">
                  <c:v>40</c:v>
                </c:pt>
                <c:pt idx="6">
                  <c:v>34</c:v>
                </c:pt>
                <c:pt idx="7">
                  <c:v>37</c:v>
                </c:pt>
                <c:pt idx="8">
                  <c:v>26</c:v>
                </c:pt>
                <c:pt idx="9">
                  <c:v>12</c:v>
                </c:pt>
                <c:pt idx="10">
                  <c:v>11</c:v>
                </c:pt>
                <c:pt idx="11">
                  <c:v>10</c:v>
                </c:pt>
                <c:pt idx="12">
                  <c:v>6</c:v>
                </c:pt>
                <c:pt idx="13">
                  <c:v>6</c:v>
                </c:pt>
                <c:pt idx="14">
                  <c:v>3</c:v>
                </c:pt>
                <c:pt idx="15">
                  <c:v>4</c:v>
                </c:pt>
                <c:pt idx="16">
                  <c:v>4</c:v>
                </c:pt>
                <c:pt idx="17">
                  <c:v>2</c:v>
                </c:pt>
                <c:pt idx="18">
                  <c:v>4</c:v>
                </c:pt>
                <c:pt idx="19">
                  <c:v>1</c:v>
                </c:pt>
                <c:pt idx="2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EF5-4B55-917E-2FA22306F9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1177916448"/>
        <c:axId val="1177917408"/>
      </c:barChart>
      <c:catAx>
        <c:axId val="11779164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AD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77917408"/>
        <c:crosses val="autoZero"/>
        <c:auto val="1"/>
        <c:lblAlgn val="ctr"/>
        <c:lblOffset val="100"/>
        <c:noMultiLvlLbl val="0"/>
      </c:catAx>
      <c:valAx>
        <c:axId val="1177917408"/>
        <c:scaling>
          <c:orientation val="minMax"/>
          <c:max val="16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dirty="0"/>
                  <a:t>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779164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120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D059E5A-A843-4CB3-9B27-4B6C9DB58F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01</Words>
  <Characters>2623</Characters>
  <Application>Microsoft Office Word</Application>
  <DocSecurity>0</DocSecurity>
  <Lines>291</Lines>
  <Paragraphs>2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icky  Simms</dc:creator>
  <cp:lastModifiedBy>Elsina Meyer</cp:lastModifiedBy>
  <cp:revision>2</cp:revision>
  <dcterms:created xsi:type="dcterms:W3CDTF">2025-11-26T22:08:00Z</dcterms:created>
  <dcterms:modified xsi:type="dcterms:W3CDTF">2025-11-26T2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